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D60F0E" w14:textId="2AB15B1F" w:rsidR="00EF2DCE" w:rsidRPr="001A5907" w:rsidRDefault="00AF2E61" w:rsidP="004118AF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</w:rPr>
      </w:pPr>
      <w:r w:rsidRPr="001A5907"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51D196E1" w14:textId="77777777" w:rsidR="004118AF" w:rsidRPr="001A5907" w:rsidRDefault="004118AF" w:rsidP="004118AF">
      <w:pPr>
        <w:pStyle w:val="AuthorList"/>
        <w:spacing w:beforeLines="50" w:before="156"/>
        <w:rPr>
          <w:bCs/>
          <w:lang w:val="en-GB"/>
        </w:rPr>
      </w:pPr>
      <w:r w:rsidRPr="001A5907">
        <w:rPr>
          <w:bCs/>
          <w:lang w:val="en-GB"/>
        </w:rPr>
        <w:t>Lower circulating interferon-gamma is a risk factor for lung fibrosis in COVID-19 patients</w:t>
      </w:r>
    </w:p>
    <w:p w14:paraId="7096089B" w14:textId="4641A8FB" w:rsidR="004118AF" w:rsidRPr="001A5907" w:rsidRDefault="004118AF" w:rsidP="004118AF">
      <w:pPr>
        <w:spacing w:beforeLines="50" w:before="156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OLE_LINK2"/>
      <w:r w:rsidRPr="001A5907">
        <w:rPr>
          <w:rFonts w:ascii="Times New Roman" w:hAnsi="Times New Roman" w:cs="Times New Roman"/>
          <w:b/>
          <w:bCs/>
          <w:sz w:val="24"/>
          <w:szCs w:val="24"/>
          <w:lang w:val="en-GB"/>
        </w:rPr>
        <w:t>Zhong-</w:t>
      </w:r>
      <w:proofErr w:type="spellStart"/>
      <w:r w:rsidRPr="001A5907">
        <w:rPr>
          <w:rFonts w:ascii="Times New Roman" w:hAnsi="Times New Roman" w:cs="Times New Roman"/>
          <w:b/>
          <w:bCs/>
          <w:sz w:val="24"/>
          <w:szCs w:val="24"/>
          <w:lang w:val="en-GB"/>
        </w:rPr>
        <w:t>Jie</w:t>
      </w:r>
      <w:proofErr w:type="spellEnd"/>
      <w:r w:rsidRPr="001A590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Hu</w:t>
      </w:r>
      <w:r w:rsidRPr="001A59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†</w:t>
      </w:r>
      <w:r w:rsidRPr="001A5907">
        <w:rPr>
          <w:rFonts w:ascii="Times New Roman" w:hAnsi="Times New Roman" w:cs="Times New Roman"/>
          <w:b/>
          <w:bCs/>
          <w:sz w:val="24"/>
          <w:szCs w:val="24"/>
          <w:lang w:val="en-GB"/>
        </w:rPr>
        <w:t>, Jia Xu</w:t>
      </w:r>
      <w:r w:rsidRPr="001A59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2†</w:t>
      </w:r>
      <w:r w:rsidRPr="001A5907">
        <w:rPr>
          <w:rFonts w:ascii="Times New Roman" w:hAnsi="Times New Roman" w:cs="Times New Roman"/>
          <w:b/>
          <w:bCs/>
          <w:sz w:val="24"/>
          <w:szCs w:val="24"/>
          <w:lang w:val="en-GB"/>
        </w:rPr>
        <w:t>, Ji-Ming Yin</w:t>
      </w:r>
      <w:r w:rsidRPr="001A59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†</w:t>
      </w:r>
      <w:r w:rsidRPr="001A5907">
        <w:rPr>
          <w:rFonts w:ascii="Times New Roman" w:hAnsi="Times New Roman" w:cs="Times New Roman"/>
          <w:b/>
          <w:bCs/>
          <w:sz w:val="24"/>
          <w:szCs w:val="24"/>
          <w:lang w:val="en-GB"/>
        </w:rPr>
        <w:t>, Li Li</w:t>
      </w:r>
      <w:r w:rsidRPr="001A59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Pr="001A5907">
        <w:rPr>
          <w:rFonts w:ascii="Times New Roman" w:hAnsi="Times New Roman" w:cs="Times New Roman"/>
          <w:b/>
          <w:bCs/>
          <w:sz w:val="24"/>
          <w:szCs w:val="24"/>
          <w:lang w:val="en-GB"/>
        </w:rPr>
        <w:t>, Wei Hou</w:t>
      </w:r>
      <w:r w:rsidRPr="001A59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Pr="001A5907">
        <w:rPr>
          <w:rFonts w:ascii="Times New Roman" w:hAnsi="Times New Roman" w:cs="Times New Roman"/>
          <w:b/>
          <w:bCs/>
          <w:sz w:val="24"/>
          <w:szCs w:val="24"/>
          <w:lang w:val="en-GB"/>
        </w:rPr>
        <w:t>, Li-Li Zhang</w:t>
      </w:r>
      <w:r w:rsidRPr="001A59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r w:rsidRPr="001A590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, </w:t>
      </w:r>
      <w:r w:rsidR="00F44A89" w:rsidRPr="001A5907">
        <w:rPr>
          <w:rFonts w:ascii="Times New Roman" w:hAnsi="Times New Roman" w:cs="Times New Roman"/>
          <w:b/>
          <w:bCs/>
          <w:sz w:val="24"/>
          <w:szCs w:val="24"/>
          <w:lang w:val="en-GB"/>
        </w:rPr>
        <w:t>Zhen Zhou</w:t>
      </w:r>
      <w:r w:rsidR="00F44A89" w:rsidRPr="001A59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3</w:t>
      </w:r>
      <w:r w:rsidR="00F44A89" w:rsidRPr="001A5907">
        <w:rPr>
          <w:rFonts w:ascii="Times New Roman" w:hAnsi="Times New Roman" w:cs="Times New Roman"/>
          <w:b/>
          <w:bCs/>
          <w:sz w:val="24"/>
          <w:szCs w:val="24"/>
          <w:lang w:val="en-GB"/>
        </w:rPr>
        <w:t>, Yi-Zhou Yu</w:t>
      </w:r>
      <w:r w:rsidR="00F44A89" w:rsidRPr="001A59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3</w:t>
      </w:r>
      <w:r w:rsidR="00F44A89" w:rsidRPr="001A5907">
        <w:rPr>
          <w:rFonts w:ascii="Times New Roman" w:hAnsi="Times New Roman" w:cs="Times New Roman"/>
          <w:b/>
          <w:bCs/>
          <w:sz w:val="24"/>
          <w:szCs w:val="24"/>
          <w:lang w:val="en-GB"/>
        </w:rPr>
        <w:t>,</w:t>
      </w:r>
      <w:r w:rsidR="00F44A89" w:rsidRPr="001A5907">
        <w:rPr>
          <w:rFonts w:cs="Times New Roman"/>
          <w:b/>
          <w:bCs/>
          <w:szCs w:val="24"/>
          <w:lang w:val="en-GB"/>
        </w:rPr>
        <w:t xml:space="preserve"> </w:t>
      </w:r>
      <w:r w:rsidRPr="001A5907">
        <w:rPr>
          <w:rFonts w:ascii="Times New Roman" w:hAnsi="Times New Roman" w:cs="Times New Roman"/>
          <w:b/>
          <w:bCs/>
          <w:sz w:val="24"/>
          <w:szCs w:val="24"/>
          <w:lang w:val="en-GB"/>
        </w:rPr>
        <w:t>Hong-Jun Li</w:t>
      </w:r>
      <w:r w:rsidRPr="001A59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</w:t>
      </w:r>
      <w:bookmarkEnd w:id="0"/>
      <w:r w:rsidRPr="001A5907">
        <w:rPr>
          <w:rFonts w:ascii="Times New Roman" w:hAnsi="Times New Roman" w:cs="Times New Roman"/>
          <w:b/>
          <w:bCs/>
          <w:sz w:val="24"/>
          <w:szCs w:val="24"/>
          <w:lang w:val="en-GB"/>
        </w:rPr>
        <w:t>, Ying-Mei Feng</w:t>
      </w:r>
      <w:r w:rsidRPr="001A59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 xml:space="preserve">1, </w:t>
      </w:r>
      <w:bookmarkStart w:id="1" w:name="OLE_LINK19"/>
      <w:bookmarkStart w:id="2" w:name="OLE_LINK20"/>
      <w:r w:rsidRPr="001A59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*</w:t>
      </w:r>
      <w:bookmarkEnd w:id="1"/>
      <w:bookmarkEnd w:id="2"/>
      <w:r w:rsidRPr="001A5907">
        <w:rPr>
          <w:rFonts w:ascii="Times New Roman" w:hAnsi="Times New Roman" w:cs="Times New Roman"/>
          <w:b/>
          <w:bCs/>
          <w:sz w:val="24"/>
          <w:szCs w:val="24"/>
          <w:lang w:val="en-GB"/>
        </w:rPr>
        <w:t>, Rong-Hua Jin</w:t>
      </w:r>
      <w:r w:rsidRPr="001A5907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1, *</w:t>
      </w:r>
    </w:p>
    <w:p w14:paraId="46D51E77" w14:textId="77777777" w:rsidR="004118AF" w:rsidRPr="001A5907" w:rsidRDefault="004118AF" w:rsidP="004118AF">
      <w:pPr>
        <w:spacing w:beforeLines="50" w:before="156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1A59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1 </w:t>
      </w:r>
      <w:r w:rsidRPr="001A5907">
        <w:rPr>
          <w:rFonts w:ascii="Times New Roman" w:hAnsi="Times New Roman" w:cs="Times New Roman"/>
          <w:sz w:val="24"/>
          <w:szCs w:val="24"/>
          <w:lang w:val="en-GB"/>
        </w:rPr>
        <w:t xml:space="preserve">Beijing </w:t>
      </w:r>
      <w:proofErr w:type="spellStart"/>
      <w:r w:rsidRPr="001A5907">
        <w:rPr>
          <w:rFonts w:ascii="Times New Roman" w:hAnsi="Times New Roman" w:cs="Times New Roman"/>
          <w:sz w:val="24"/>
          <w:szCs w:val="24"/>
          <w:lang w:val="en-GB"/>
        </w:rPr>
        <w:t>Youan</w:t>
      </w:r>
      <w:proofErr w:type="spellEnd"/>
      <w:r w:rsidRPr="001A5907">
        <w:rPr>
          <w:rFonts w:ascii="Times New Roman" w:hAnsi="Times New Roman" w:cs="Times New Roman"/>
          <w:sz w:val="24"/>
          <w:szCs w:val="24"/>
          <w:lang w:val="en-GB"/>
        </w:rPr>
        <w:t xml:space="preserve"> Hospital, Capital Medical University, Beijing 100069, China</w:t>
      </w:r>
      <w:r w:rsidRPr="001A59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</w:p>
    <w:p w14:paraId="2F65CF97" w14:textId="77777777" w:rsidR="00F44A89" w:rsidRPr="001A5907" w:rsidRDefault="004118AF" w:rsidP="004118AF">
      <w:pPr>
        <w:spacing w:beforeLines="50" w:before="156"/>
        <w:rPr>
          <w:rFonts w:ascii="Times New Roman" w:hAnsi="Times New Roman" w:cs="Times New Roman"/>
          <w:sz w:val="24"/>
          <w:szCs w:val="24"/>
          <w:lang w:val="en-GB"/>
        </w:rPr>
      </w:pPr>
      <w:r w:rsidRPr="001A59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1A5907">
        <w:rPr>
          <w:rFonts w:ascii="Times New Roman" w:hAnsi="Times New Roman" w:cs="Times New Roman"/>
          <w:sz w:val="24"/>
          <w:szCs w:val="24"/>
          <w:lang w:val="en-GB"/>
        </w:rPr>
        <w:t>Department of Immunology &amp; Centre for Immunotherapy, Institute of Basic Medical Sciences, Peking Union Medical College, Chinese Academy of Medical Sciences, Beijing 100005, China</w:t>
      </w:r>
    </w:p>
    <w:p w14:paraId="78FE9451" w14:textId="6FD9A18E" w:rsidR="004118AF" w:rsidRPr="001A5907" w:rsidRDefault="00F44A89" w:rsidP="004118AF">
      <w:pPr>
        <w:spacing w:beforeLines="50" w:before="156"/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</w:pPr>
      <w:r w:rsidRPr="001A59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1A5907">
        <w:rPr>
          <w:rFonts w:ascii="Times New Roman" w:hAnsi="Times New Roman" w:cs="Times New Roman"/>
          <w:sz w:val="24"/>
          <w:szCs w:val="24"/>
          <w:lang w:val="en-GB"/>
        </w:rPr>
        <w:t>Deepwise AI Lab, Beijing 100080, China</w:t>
      </w:r>
      <w:r w:rsidR="004118AF" w:rsidRPr="001A5907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 xml:space="preserve"> </w:t>
      </w:r>
    </w:p>
    <w:p w14:paraId="598CE681" w14:textId="77777777" w:rsidR="004118AF" w:rsidRPr="001A5907" w:rsidRDefault="004118AF" w:rsidP="004118AF">
      <w:pPr>
        <w:spacing w:beforeLines="50" w:before="156"/>
        <w:rPr>
          <w:rFonts w:ascii="Times New Roman" w:hAnsi="Times New Roman" w:cs="Times New Roman"/>
          <w:sz w:val="24"/>
          <w:szCs w:val="24"/>
          <w:lang w:val="en-GB"/>
        </w:rPr>
      </w:pPr>
      <w:r w:rsidRPr="001A590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†. </w:t>
      </w:r>
      <w:r w:rsidRPr="001A5907">
        <w:rPr>
          <w:rFonts w:ascii="Times New Roman" w:hAnsi="Times New Roman" w:cs="Times New Roman"/>
          <w:sz w:val="24"/>
          <w:szCs w:val="24"/>
          <w:lang w:val="en-GB"/>
        </w:rPr>
        <w:t>These authors contributed equally to this work.</w:t>
      </w:r>
    </w:p>
    <w:p w14:paraId="0D73BF1A" w14:textId="77777777" w:rsidR="004118AF" w:rsidRPr="001A5907" w:rsidRDefault="004118AF" w:rsidP="004118AF">
      <w:pPr>
        <w:spacing w:beforeLines="50" w:before="156"/>
        <w:rPr>
          <w:rFonts w:ascii="Times New Roman" w:hAnsi="Times New Roman" w:cs="Times New Roman"/>
          <w:sz w:val="24"/>
          <w:szCs w:val="24"/>
          <w:lang w:val="en-GB"/>
        </w:rPr>
      </w:pPr>
      <w:r w:rsidRPr="001A5907">
        <w:rPr>
          <w:rFonts w:ascii="Times New Roman" w:hAnsi="Times New Roman" w:cs="Times New Roman"/>
          <w:b/>
          <w:sz w:val="24"/>
          <w:szCs w:val="24"/>
          <w:lang w:val="en-GB"/>
        </w:rPr>
        <w:t xml:space="preserve">* Correspondence: </w:t>
      </w:r>
      <w:r w:rsidRPr="001A5907">
        <w:rPr>
          <w:rFonts w:ascii="Times New Roman" w:hAnsi="Times New Roman" w:cs="Times New Roman"/>
          <w:b/>
          <w:sz w:val="24"/>
          <w:szCs w:val="24"/>
          <w:lang w:val="en-GB"/>
        </w:rPr>
        <w:br/>
      </w:r>
      <w:r w:rsidRPr="001A5907">
        <w:rPr>
          <w:rFonts w:ascii="Times New Roman" w:hAnsi="Times New Roman" w:cs="Times New Roman"/>
          <w:sz w:val="24"/>
          <w:szCs w:val="24"/>
          <w:lang w:val="en-GB"/>
        </w:rPr>
        <w:t xml:space="preserve">Ying-Mei Feng MD, PhD </w:t>
      </w:r>
      <w:r w:rsidRPr="001A5907">
        <w:rPr>
          <w:rFonts w:ascii="Times New Roman" w:hAnsi="Times New Roman" w:cs="Times New Roman"/>
          <w:sz w:val="24"/>
          <w:szCs w:val="24"/>
          <w:lang w:val="en-GB"/>
        </w:rPr>
        <w:br/>
      </w:r>
      <w:hyperlink r:id="rId7" w:history="1">
        <w:r w:rsidRPr="001A5907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  <w:lang w:val="en-GB"/>
          </w:rPr>
          <w:t>yingmeif13@sina.com</w:t>
        </w:r>
      </w:hyperlink>
    </w:p>
    <w:p w14:paraId="2C7712ED" w14:textId="77777777" w:rsidR="004118AF" w:rsidRPr="001A5907" w:rsidRDefault="004118AF" w:rsidP="004118AF">
      <w:pPr>
        <w:spacing w:beforeLines="50" w:before="156"/>
        <w:rPr>
          <w:rFonts w:ascii="Times New Roman" w:hAnsi="Times New Roman" w:cs="Times New Roman"/>
          <w:sz w:val="24"/>
          <w:szCs w:val="24"/>
          <w:lang w:val="en-GB"/>
        </w:rPr>
      </w:pPr>
      <w:r w:rsidRPr="001A5907">
        <w:rPr>
          <w:rFonts w:ascii="Times New Roman" w:hAnsi="Times New Roman" w:cs="Times New Roman"/>
          <w:sz w:val="24"/>
          <w:szCs w:val="24"/>
          <w:lang w:val="en-GB"/>
        </w:rPr>
        <w:t xml:space="preserve">Rong-Hua </w:t>
      </w:r>
      <w:proofErr w:type="spellStart"/>
      <w:r w:rsidRPr="001A5907">
        <w:rPr>
          <w:rFonts w:ascii="Times New Roman" w:hAnsi="Times New Roman" w:cs="Times New Roman"/>
          <w:sz w:val="24"/>
          <w:szCs w:val="24"/>
          <w:lang w:val="en-GB"/>
        </w:rPr>
        <w:t>Jin</w:t>
      </w:r>
      <w:proofErr w:type="spellEnd"/>
      <w:r w:rsidRPr="001A5907">
        <w:rPr>
          <w:rFonts w:ascii="Times New Roman" w:hAnsi="Times New Roman" w:cs="Times New Roman"/>
          <w:sz w:val="24"/>
          <w:szCs w:val="24"/>
          <w:lang w:val="en-GB"/>
        </w:rPr>
        <w:t xml:space="preserve"> MD, </w:t>
      </w:r>
    </w:p>
    <w:p w14:paraId="6F1DD6B3" w14:textId="77777777" w:rsidR="004118AF" w:rsidRPr="001A5907" w:rsidRDefault="00052378" w:rsidP="004118AF">
      <w:pPr>
        <w:spacing w:beforeLines="50" w:before="156"/>
        <w:rPr>
          <w:rFonts w:ascii="Times New Roman" w:hAnsi="Times New Roman" w:cs="Times New Roman"/>
          <w:bCs/>
          <w:sz w:val="24"/>
          <w:szCs w:val="24"/>
          <w:lang w:val="en-GB"/>
        </w:rPr>
      </w:pPr>
      <w:hyperlink r:id="rId8" w:history="1">
        <w:r w:rsidR="004118AF" w:rsidRPr="001A5907">
          <w:rPr>
            <w:rStyle w:val="Hyperlink"/>
            <w:rFonts w:ascii="Times New Roman" w:hAnsi="Times New Roman" w:cs="Times New Roman"/>
            <w:bCs/>
            <w:color w:val="auto"/>
            <w:sz w:val="24"/>
            <w:szCs w:val="24"/>
            <w:u w:val="none"/>
            <w:lang w:val="en-GB"/>
          </w:rPr>
          <w:t>Jin_eagle@sina.com</w:t>
        </w:r>
      </w:hyperlink>
    </w:p>
    <w:p w14:paraId="1C9A9F67" w14:textId="6604EE51" w:rsidR="005539AA" w:rsidRPr="001A5907" w:rsidRDefault="005539AA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A5907">
        <w:rPr>
          <w:rFonts w:ascii="Times New Roman" w:hAnsi="Times New Roman" w:cs="Times New Roman"/>
          <w:sz w:val="24"/>
          <w:szCs w:val="24"/>
        </w:rPr>
        <w:br w:type="page"/>
      </w:r>
    </w:p>
    <w:p w14:paraId="6E2554F5" w14:textId="0573046D" w:rsidR="00940226" w:rsidRPr="001A5907" w:rsidRDefault="00940226" w:rsidP="00940226">
      <w:pPr>
        <w:pStyle w:val="Heading1"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1A5907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AE15E3" w:rsidRPr="001A5907">
        <w:rPr>
          <w:rFonts w:ascii="Times New Roman" w:hAnsi="Times New Roman" w:cs="Times New Roman"/>
          <w:sz w:val="24"/>
          <w:szCs w:val="24"/>
        </w:rPr>
        <w:t>1</w:t>
      </w:r>
      <w:r w:rsidRPr="001A5907">
        <w:rPr>
          <w:rFonts w:ascii="Times New Roman" w:hAnsi="Times New Roman" w:cs="Times New Roman"/>
          <w:sz w:val="24"/>
          <w:szCs w:val="24"/>
        </w:rPr>
        <w:t xml:space="preserve">. Inflammatory cytokine profiles of COVID-19 patients at baseline classified by </w:t>
      </w:r>
      <w:r w:rsidR="00D727B8" w:rsidRPr="001A5907">
        <w:rPr>
          <w:rFonts w:ascii="Times New Roman" w:hAnsi="Times New Roman" w:cs="Times New Roman"/>
          <w:sz w:val="24"/>
          <w:szCs w:val="24"/>
        </w:rPr>
        <w:t>severity of COVID-19</w:t>
      </w:r>
      <w:r w:rsidRPr="001A590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bottomFromText="160" w:vertAnchor="text" w:tblpY="1"/>
        <w:tblW w:w="8280" w:type="dxa"/>
        <w:tblLayout w:type="fixed"/>
        <w:tblLook w:val="0600" w:firstRow="0" w:lastRow="0" w:firstColumn="0" w:lastColumn="0" w:noHBand="1" w:noVBand="1"/>
      </w:tblPr>
      <w:tblGrid>
        <w:gridCol w:w="2282"/>
        <w:gridCol w:w="2570"/>
        <w:gridCol w:w="2570"/>
        <w:gridCol w:w="858"/>
      </w:tblGrid>
      <w:tr w:rsidR="001A5907" w:rsidRPr="001A5907" w14:paraId="13A2263C" w14:textId="77777777" w:rsidTr="00C42454">
        <w:tc>
          <w:tcPr>
            <w:tcW w:w="22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3485E3A" w14:textId="77777777" w:rsidR="003440FB" w:rsidRPr="001A5907" w:rsidRDefault="003440FB" w:rsidP="00C424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ype of COVID-19</w:t>
            </w:r>
          </w:p>
        </w:tc>
        <w:tc>
          <w:tcPr>
            <w:tcW w:w="2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A5392A4" w14:textId="77777777" w:rsidR="003440FB" w:rsidRPr="001A5907" w:rsidRDefault="003440FB" w:rsidP="00C424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Non-severe </w:t>
            </w:r>
          </w:p>
        </w:tc>
        <w:tc>
          <w:tcPr>
            <w:tcW w:w="2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32D6090" w14:textId="77777777" w:rsidR="003440FB" w:rsidRPr="001A5907" w:rsidRDefault="003440FB" w:rsidP="00C424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EDE5CFC" w14:textId="77777777" w:rsidR="003440FB" w:rsidRPr="001A5907" w:rsidRDefault="003440FB" w:rsidP="00C424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</w:tr>
      <w:tr w:rsidR="001A5907" w:rsidRPr="001A5907" w14:paraId="6F57F8A2" w14:textId="77777777" w:rsidTr="00C42454">
        <w:tc>
          <w:tcPr>
            <w:tcW w:w="228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EA19AD8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256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8BE4283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256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60A609A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28B295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5907" w:rsidRPr="001A5907" w14:paraId="0EF02062" w14:textId="77777777" w:rsidTr="00C42454">
        <w:tc>
          <w:tcPr>
            <w:tcW w:w="2282" w:type="dxa"/>
            <w:hideMark/>
          </w:tcPr>
          <w:p w14:paraId="1CEA5E75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D40L (mg/mL)</w:t>
            </w:r>
          </w:p>
        </w:tc>
        <w:tc>
          <w:tcPr>
            <w:tcW w:w="2568" w:type="dxa"/>
            <w:hideMark/>
          </w:tcPr>
          <w:p w14:paraId="66366EDE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51.9 (1163.6, 1570.6)</w:t>
            </w:r>
          </w:p>
        </w:tc>
        <w:tc>
          <w:tcPr>
            <w:tcW w:w="2568" w:type="dxa"/>
            <w:hideMark/>
          </w:tcPr>
          <w:p w14:paraId="5148159C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35.5 (933.8, 2206.6)</w:t>
            </w:r>
          </w:p>
        </w:tc>
        <w:tc>
          <w:tcPr>
            <w:tcW w:w="857" w:type="dxa"/>
            <w:hideMark/>
          </w:tcPr>
          <w:p w14:paraId="5571EF24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</w:t>
            </w:r>
          </w:p>
        </w:tc>
      </w:tr>
      <w:tr w:rsidR="001A5907" w:rsidRPr="001A5907" w14:paraId="6C979081" w14:textId="77777777" w:rsidTr="00C42454">
        <w:tc>
          <w:tcPr>
            <w:tcW w:w="2282" w:type="dxa"/>
            <w:hideMark/>
          </w:tcPr>
          <w:p w14:paraId="2D16FD16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65F7F248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1 (35.5, 50.4)</w:t>
            </w:r>
          </w:p>
        </w:tc>
        <w:tc>
          <w:tcPr>
            <w:tcW w:w="2568" w:type="dxa"/>
            <w:hideMark/>
          </w:tcPr>
          <w:p w14:paraId="7416A452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1 (19.7, 59.1)</w:t>
            </w:r>
          </w:p>
        </w:tc>
        <w:tc>
          <w:tcPr>
            <w:tcW w:w="857" w:type="dxa"/>
            <w:hideMark/>
          </w:tcPr>
          <w:p w14:paraId="23AADAC6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3</w:t>
            </w:r>
          </w:p>
        </w:tc>
      </w:tr>
      <w:tr w:rsidR="001A5907" w:rsidRPr="001A5907" w14:paraId="0C5ACF7D" w14:textId="77777777" w:rsidTr="00C42454">
        <w:tc>
          <w:tcPr>
            <w:tcW w:w="2282" w:type="dxa"/>
            <w:hideMark/>
          </w:tcPr>
          <w:p w14:paraId="0D8F9602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otaxin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587A88D7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.6 (95.5, 119.0)</w:t>
            </w:r>
          </w:p>
        </w:tc>
        <w:tc>
          <w:tcPr>
            <w:tcW w:w="2568" w:type="dxa"/>
            <w:hideMark/>
          </w:tcPr>
          <w:p w14:paraId="6FE09032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2.5 (116.7, 175.8)</w:t>
            </w:r>
          </w:p>
        </w:tc>
        <w:tc>
          <w:tcPr>
            <w:tcW w:w="857" w:type="dxa"/>
            <w:hideMark/>
          </w:tcPr>
          <w:p w14:paraId="1508C42E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</w:tr>
      <w:tr w:rsidR="001A5907" w:rsidRPr="001A5907" w14:paraId="6591BD53" w14:textId="77777777" w:rsidTr="00C42454">
        <w:tc>
          <w:tcPr>
            <w:tcW w:w="2282" w:type="dxa"/>
            <w:hideMark/>
          </w:tcPr>
          <w:p w14:paraId="12D6996C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F-2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4DC881C0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9.1 (208.4, 230.3)</w:t>
            </w:r>
          </w:p>
        </w:tc>
        <w:tc>
          <w:tcPr>
            <w:tcW w:w="2568" w:type="dxa"/>
            <w:hideMark/>
          </w:tcPr>
          <w:p w14:paraId="20268176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1.2 (148.3, 221.3)</w:t>
            </w:r>
          </w:p>
        </w:tc>
        <w:tc>
          <w:tcPr>
            <w:tcW w:w="857" w:type="dxa"/>
            <w:hideMark/>
          </w:tcPr>
          <w:p w14:paraId="00415620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</w:tr>
      <w:tr w:rsidR="001A5907" w:rsidRPr="001A5907" w14:paraId="60420DB9" w14:textId="77777777" w:rsidTr="00C42454">
        <w:tc>
          <w:tcPr>
            <w:tcW w:w="2282" w:type="dxa"/>
            <w:hideMark/>
          </w:tcPr>
          <w:p w14:paraId="2318FFBC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T-3L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11178459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2 (11.0, 13.3)</w:t>
            </w:r>
          </w:p>
        </w:tc>
        <w:tc>
          <w:tcPr>
            <w:tcW w:w="2568" w:type="dxa"/>
            <w:hideMark/>
          </w:tcPr>
          <w:p w14:paraId="4E3D14E3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7 (11.2, 19.1)</w:t>
            </w:r>
          </w:p>
        </w:tc>
        <w:tc>
          <w:tcPr>
            <w:tcW w:w="857" w:type="dxa"/>
            <w:hideMark/>
          </w:tcPr>
          <w:p w14:paraId="1857180B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</w:tr>
      <w:tr w:rsidR="001A5907" w:rsidRPr="001A5907" w14:paraId="749FECB3" w14:textId="77777777" w:rsidTr="00C42454">
        <w:tc>
          <w:tcPr>
            <w:tcW w:w="2282" w:type="dxa"/>
            <w:hideMark/>
          </w:tcPr>
          <w:p w14:paraId="61156718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alkine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0D20EB59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.7 (105.6, 142.5)</w:t>
            </w:r>
          </w:p>
        </w:tc>
        <w:tc>
          <w:tcPr>
            <w:tcW w:w="2568" w:type="dxa"/>
            <w:hideMark/>
          </w:tcPr>
          <w:p w14:paraId="42F170D3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9 (52.4, 111.0)</w:t>
            </w:r>
          </w:p>
        </w:tc>
        <w:tc>
          <w:tcPr>
            <w:tcW w:w="857" w:type="dxa"/>
            <w:hideMark/>
          </w:tcPr>
          <w:p w14:paraId="43823109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</w:tr>
      <w:tr w:rsidR="001A5907" w:rsidRPr="001A5907" w14:paraId="486F3E5C" w14:textId="77777777" w:rsidTr="00C42454">
        <w:tc>
          <w:tcPr>
            <w:tcW w:w="2282" w:type="dxa"/>
            <w:hideMark/>
          </w:tcPr>
          <w:p w14:paraId="36488557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-CSF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17302D4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3 (21.3, 30.0)</w:t>
            </w:r>
          </w:p>
        </w:tc>
        <w:tc>
          <w:tcPr>
            <w:tcW w:w="2568" w:type="dxa"/>
            <w:hideMark/>
          </w:tcPr>
          <w:p w14:paraId="2E44D78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4 (22.9, 48.9)</w:t>
            </w:r>
          </w:p>
        </w:tc>
        <w:tc>
          <w:tcPr>
            <w:tcW w:w="857" w:type="dxa"/>
            <w:hideMark/>
          </w:tcPr>
          <w:p w14:paraId="220C2EE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</w:tr>
      <w:tr w:rsidR="001A5907" w:rsidRPr="001A5907" w14:paraId="1667C388" w14:textId="77777777" w:rsidTr="00C42454">
        <w:tc>
          <w:tcPr>
            <w:tcW w:w="2282" w:type="dxa"/>
            <w:hideMark/>
          </w:tcPr>
          <w:p w14:paraId="6EB83A58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M-CSF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2CA32387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 (3.8, 7.1)</w:t>
            </w:r>
          </w:p>
        </w:tc>
        <w:tc>
          <w:tcPr>
            <w:tcW w:w="2568" w:type="dxa"/>
            <w:hideMark/>
          </w:tcPr>
          <w:p w14:paraId="0996B88E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 (4.4, 17.8)</w:t>
            </w:r>
          </w:p>
        </w:tc>
        <w:tc>
          <w:tcPr>
            <w:tcW w:w="857" w:type="dxa"/>
            <w:hideMark/>
          </w:tcPr>
          <w:p w14:paraId="7632D023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</w:tr>
      <w:tr w:rsidR="001A5907" w:rsidRPr="001A5907" w14:paraId="300E3628" w14:textId="77777777" w:rsidTr="00C42454">
        <w:tc>
          <w:tcPr>
            <w:tcW w:w="2282" w:type="dxa"/>
            <w:hideMark/>
          </w:tcPr>
          <w:p w14:paraId="25C4F2C7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-α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0FA282E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0 (13.7, 18.5)</w:t>
            </w:r>
          </w:p>
        </w:tc>
        <w:tc>
          <w:tcPr>
            <w:tcW w:w="2568" w:type="dxa"/>
            <w:hideMark/>
          </w:tcPr>
          <w:p w14:paraId="6883A942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 (5.2, 13.7)</w:t>
            </w:r>
          </w:p>
        </w:tc>
        <w:tc>
          <w:tcPr>
            <w:tcW w:w="857" w:type="dxa"/>
            <w:hideMark/>
          </w:tcPr>
          <w:p w14:paraId="1E0139AC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</w:tr>
      <w:tr w:rsidR="001A5907" w:rsidRPr="001A5907" w14:paraId="4C872DC4" w14:textId="77777777" w:rsidTr="00C42454">
        <w:tc>
          <w:tcPr>
            <w:tcW w:w="2282" w:type="dxa"/>
            <w:hideMark/>
          </w:tcPr>
          <w:p w14:paraId="2C4058A0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N-α2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3B94BF87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0 (60.9, 75.2)</w:t>
            </w:r>
          </w:p>
        </w:tc>
        <w:tc>
          <w:tcPr>
            <w:tcW w:w="2568" w:type="dxa"/>
            <w:hideMark/>
          </w:tcPr>
          <w:p w14:paraId="548469DF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7 (57.4, 82.2)</w:t>
            </w:r>
          </w:p>
        </w:tc>
        <w:tc>
          <w:tcPr>
            <w:tcW w:w="857" w:type="dxa"/>
            <w:hideMark/>
          </w:tcPr>
          <w:p w14:paraId="76DE62F4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</w:tr>
      <w:tr w:rsidR="001A5907" w:rsidRPr="001A5907" w14:paraId="78597052" w14:textId="77777777" w:rsidTr="00C42454">
        <w:tc>
          <w:tcPr>
            <w:tcW w:w="2282" w:type="dxa"/>
            <w:hideMark/>
          </w:tcPr>
          <w:p w14:paraId="78F38D18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N-ϒ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3278CA34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 (3.7, 5.2)</w:t>
            </w:r>
          </w:p>
        </w:tc>
        <w:tc>
          <w:tcPr>
            <w:tcW w:w="2568" w:type="dxa"/>
            <w:hideMark/>
          </w:tcPr>
          <w:p w14:paraId="5EF209BA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 (3.0, 7.4)</w:t>
            </w:r>
          </w:p>
        </w:tc>
        <w:tc>
          <w:tcPr>
            <w:tcW w:w="857" w:type="dxa"/>
            <w:hideMark/>
          </w:tcPr>
          <w:p w14:paraId="066C0070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</w:t>
            </w:r>
          </w:p>
        </w:tc>
      </w:tr>
      <w:tr w:rsidR="001A5907" w:rsidRPr="001A5907" w14:paraId="5ED174AB" w14:textId="77777777" w:rsidTr="00C42454">
        <w:tc>
          <w:tcPr>
            <w:tcW w:w="2282" w:type="dxa"/>
            <w:hideMark/>
          </w:tcPr>
          <w:p w14:paraId="1A36FD5E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α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4AA2B120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 (7.3, 5.2)</w:t>
            </w:r>
          </w:p>
        </w:tc>
        <w:tc>
          <w:tcPr>
            <w:tcW w:w="2568" w:type="dxa"/>
            <w:hideMark/>
          </w:tcPr>
          <w:p w14:paraId="5E71F862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4 (8.3, 18.4)</w:t>
            </w:r>
          </w:p>
        </w:tc>
        <w:tc>
          <w:tcPr>
            <w:tcW w:w="857" w:type="dxa"/>
            <w:hideMark/>
          </w:tcPr>
          <w:p w14:paraId="5552A6AF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</w:t>
            </w:r>
          </w:p>
        </w:tc>
      </w:tr>
      <w:tr w:rsidR="001A5907" w:rsidRPr="001A5907" w14:paraId="37722718" w14:textId="77777777" w:rsidTr="00C42454">
        <w:tc>
          <w:tcPr>
            <w:tcW w:w="2282" w:type="dxa"/>
            <w:hideMark/>
          </w:tcPr>
          <w:p w14:paraId="2475AFF2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β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51EB9900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7 (9.3, 12.2)</w:t>
            </w:r>
          </w:p>
        </w:tc>
        <w:tc>
          <w:tcPr>
            <w:tcW w:w="2568" w:type="dxa"/>
            <w:hideMark/>
          </w:tcPr>
          <w:p w14:paraId="565976C8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 (5.6, 9.3)</w:t>
            </w:r>
          </w:p>
        </w:tc>
        <w:tc>
          <w:tcPr>
            <w:tcW w:w="857" w:type="dxa"/>
            <w:hideMark/>
          </w:tcPr>
          <w:p w14:paraId="412EB212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</w:tr>
      <w:tr w:rsidR="001A5907" w:rsidRPr="001A5907" w14:paraId="777837E3" w14:textId="77777777" w:rsidTr="00C42454">
        <w:tc>
          <w:tcPr>
            <w:tcW w:w="2282" w:type="dxa"/>
            <w:hideMark/>
          </w:tcPr>
          <w:p w14:paraId="3152934B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RA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47E97A57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8 (20.3, 32.8)</w:t>
            </w:r>
          </w:p>
        </w:tc>
        <w:tc>
          <w:tcPr>
            <w:tcW w:w="2568" w:type="dxa"/>
            <w:hideMark/>
          </w:tcPr>
          <w:p w14:paraId="63072A2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1 (40.0, 123.9)</w:t>
            </w:r>
          </w:p>
        </w:tc>
        <w:tc>
          <w:tcPr>
            <w:tcW w:w="857" w:type="dxa"/>
            <w:hideMark/>
          </w:tcPr>
          <w:p w14:paraId="24E81B9E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4</w:t>
            </w:r>
          </w:p>
        </w:tc>
      </w:tr>
      <w:tr w:rsidR="001A5907" w:rsidRPr="001A5907" w14:paraId="6B130E92" w14:textId="77777777" w:rsidTr="00C42454">
        <w:tc>
          <w:tcPr>
            <w:tcW w:w="2282" w:type="dxa"/>
            <w:hideMark/>
          </w:tcPr>
          <w:p w14:paraId="5A050835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2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0E18C62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5, 0.7)</w:t>
            </w:r>
          </w:p>
        </w:tc>
        <w:tc>
          <w:tcPr>
            <w:tcW w:w="2568" w:type="dxa"/>
            <w:hideMark/>
          </w:tcPr>
          <w:p w14:paraId="6775908A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 (0.4, 0.8)</w:t>
            </w:r>
          </w:p>
        </w:tc>
        <w:tc>
          <w:tcPr>
            <w:tcW w:w="857" w:type="dxa"/>
            <w:hideMark/>
          </w:tcPr>
          <w:p w14:paraId="2436F2F3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</w:tc>
      </w:tr>
      <w:tr w:rsidR="001A5907" w:rsidRPr="001A5907" w14:paraId="7D7FF75E" w14:textId="77777777" w:rsidTr="00C42454">
        <w:tc>
          <w:tcPr>
            <w:tcW w:w="2282" w:type="dxa"/>
            <w:hideMark/>
          </w:tcPr>
          <w:p w14:paraId="5522DD04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3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3585C489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 (2.8, 3.6)</w:t>
            </w:r>
          </w:p>
        </w:tc>
        <w:tc>
          <w:tcPr>
            <w:tcW w:w="2568" w:type="dxa"/>
            <w:hideMark/>
          </w:tcPr>
          <w:p w14:paraId="67D18CB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 (2.4, 4.5)</w:t>
            </w:r>
          </w:p>
        </w:tc>
        <w:tc>
          <w:tcPr>
            <w:tcW w:w="857" w:type="dxa"/>
            <w:hideMark/>
          </w:tcPr>
          <w:p w14:paraId="6D0F42BB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</w:tr>
      <w:tr w:rsidR="001A5907" w:rsidRPr="001A5907" w14:paraId="744F858E" w14:textId="77777777" w:rsidTr="00C42454">
        <w:tc>
          <w:tcPr>
            <w:tcW w:w="2282" w:type="dxa"/>
            <w:hideMark/>
          </w:tcPr>
          <w:p w14:paraId="3141BF85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4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425D1A39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1.1, 1.5)</w:t>
            </w:r>
          </w:p>
        </w:tc>
        <w:tc>
          <w:tcPr>
            <w:tcW w:w="2568" w:type="dxa"/>
            <w:hideMark/>
          </w:tcPr>
          <w:p w14:paraId="08C3CC6F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0.7, 1.4)</w:t>
            </w:r>
          </w:p>
        </w:tc>
        <w:tc>
          <w:tcPr>
            <w:tcW w:w="857" w:type="dxa"/>
            <w:hideMark/>
          </w:tcPr>
          <w:p w14:paraId="5A867BFD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</w:t>
            </w:r>
          </w:p>
        </w:tc>
      </w:tr>
      <w:tr w:rsidR="001A5907" w:rsidRPr="001A5907" w14:paraId="213E1A8D" w14:textId="77777777" w:rsidTr="00C42454">
        <w:tc>
          <w:tcPr>
            <w:tcW w:w="2282" w:type="dxa"/>
            <w:hideMark/>
          </w:tcPr>
          <w:p w14:paraId="29C380F6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5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4C37384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 (4.1, 5.3)</w:t>
            </w:r>
          </w:p>
        </w:tc>
        <w:tc>
          <w:tcPr>
            <w:tcW w:w="2568" w:type="dxa"/>
            <w:hideMark/>
          </w:tcPr>
          <w:p w14:paraId="7D75FC1D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 (6.4, 9.6)</w:t>
            </w:r>
          </w:p>
        </w:tc>
        <w:tc>
          <w:tcPr>
            <w:tcW w:w="857" w:type="dxa"/>
            <w:hideMark/>
          </w:tcPr>
          <w:p w14:paraId="3255D0F5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</w:tr>
      <w:tr w:rsidR="001A5907" w:rsidRPr="001A5907" w14:paraId="2D4108D5" w14:textId="77777777" w:rsidTr="00C42454">
        <w:tc>
          <w:tcPr>
            <w:tcW w:w="2282" w:type="dxa"/>
            <w:hideMark/>
          </w:tcPr>
          <w:p w14:paraId="668D5B00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6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57E90FA7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9(4.0, 5.9)</w:t>
            </w:r>
          </w:p>
        </w:tc>
        <w:tc>
          <w:tcPr>
            <w:tcW w:w="2568" w:type="dxa"/>
            <w:hideMark/>
          </w:tcPr>
          <w:p w14:paraId="230A4ECA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 (4.9, 14.3)</w:t>
            </w:r>
          </w:p>
        </w:tc>
        <w:tc>
          <w:tcPr>
            <w:tcW w:w="857" w:type="dxa"/>
            <w:hideMark/>
          </w:tcPr>
          <w:p w14:paraId="5D7D5C0B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</w:tr>
      <w:tr w:rsidR="001A5907" w:rsidRPr="001A5907" w14:paraId="03B296EB" w14:textId="77777777" w:rsidTr="00C42454">
        <w:tc>
          <w:tcPr>
            <w:tcW w:w="2282" w:type="dxa"/>
            <w:hideMark/>
          </w:tcPr>
          <w:p w14:paraId="32FCB05E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7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2306C996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 (3.2, 4.1)</w:t>
            </w:r>
          </w:p>
        </w:tc>
        <w:tc>
          <w:tcPr>
            <w:tcW w:w="2568" w:type="dxa"/>
            <w:hideMark/>
          </w:tcPr>
          <w:p w14:paraId="56704540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 (1.8, 3.7)</w:t>
            </w:r>
          </w:p>
        </w:tc>
        <w:tc>
          <w:tcPr>
            <w:tcW w:w="857" w:type="dxa"/>
            <w:hideMark/>
          </w:tcPr>
          <w:p w14:paraId="2C1D8636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</w:tr>
      <w:tr w:rsidR="001A5907" w:rsidRPr="001A5907" w14:paraId="3E161EE1" w14:textId="77777777" w:rsidTr="00C42454">
        <w:tc>
          <w:tcPr>
            <w:tcW w:w="2282" w:type="dxa"/>
            <w:hideMark/>
          </w:tcPr>
          <w:p w14:paraId="75546BEA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8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42BCF934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 (2.8, 3.5)</w:t>
            </w:r>
          </w:p>
        </w:tc>
        <w:tc>
          <w:tcPr>
            <w:tcW w:w="2568" w:type="dxa"/>
            <w:hideMark/>
          </w:tcPr>
          <w:p w14:paraId="66B109D8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 (2.1, 3.9)</w:t>
            </w:r>
          </w:p>
        </w:tc>
        <w:tc>
          <w:tcPr>
            <w:tcW w:w="857" w:type="dxa"/>
            <w:hideMark/>
          </w:tcPr>
          <w:p w14:paraId="30D38806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</w:p>
        </w:tc>
      </w:tr>
      <w:tr w:rsidR="001A5907" w:rsidRPr="001A5907" w14:paraId="033334F2" w14:textId="77777777" w:rsidTr="00C42454">
        <w:tc>
          <w:tcPr>
            <w:tcW w:w="2282" w:type="dxa"/>
            <w:hideMark/>
          </w:tcPr>
          <w:p w14:paraId="71AB6943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9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57F23323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3 (20.1, 22.4)</w:t>
            </w:r>
          </w:p>
        </w:tc>
        <w:tc>
          <w:tcPr>
            <w:tcW w:w="2568" w:type="dxa"/>
            <w:hideMark/>
          </w:tcPr>
          <w:p w14:paraId="01A0B30A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6 (15.7, 21.4)</w:t>
            </w:r>
          </w:p>
        </w:tc>
        <w:tc>
          <w:tcPr>
            <w:tcW w:w="857" w:type="dxa"/>
            <w:hideMark/>
          </w:tcPr>
          <w:p w14:paraId="0D013AA3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</w:tr>
      <w:tr w:rsidR="001A5907" w:rsidRPr="001A5907" w14:paraId="4F04A0C4" w14:textId="77777777" w:rsidTr="00C42454">
        <w:tc>
          <w:tcPr>
            <w:tcW w:w="2282" w:type="dxa"/>
            <w:hideMark/>
          </w:tcPr>
          <w:p w14:paraId="5E82C998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0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5A7CABB7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 (7.4, 10.0)</w:t>
            </w:r>
          </w:p>
        </w:tc>
        <w:tc>
          <w:tcPr>
            <w:tcW w:w="2568" w:type="dxa"/>
            <w:hideMark/>
          </w:tcPr>
          <w:p w14:paraId="7BD47C52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.4 (12.2, 24.5)</w:t>
            </w:r>
          </w:p>
        </w:tc>
        <w:tc>
          <w:tcPr>
            <w:tcW w:w="857" w:type="dxa"/>
            <w:hideMark/>
          </w:tcPr>
          <w:p w14:paraId="21B244C3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</w:tr>
      <w:tr w:rsidR="001A5907" w:rsidRPr="001A5907" w14:paraId="1319D754" w14:textId="77777777" w:rsidTr="00C42454">
        <w:tc>
          <w:tcPr>
            <w:tcW w:w="2282" w:type="dxa"/>
            <w:hideMark/>
          </w:tcPr>
          <w:p w14:paraId="7F98545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2 (p40)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11E7B4D2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4 (90.0, 109.9)</w:t>
            </w:r>
          </w:p>
        </w:tc>
        <w:tc>
          <w:tcPr>
            <w:tcW w:w="2568" w:type="dxa"/>
            <w:hideMark/>
          </w:tcPr>
          <w:p w14:paraId="0110867A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 (66.7, 109.9)</w:t>
            </w:r>
          </w:p>
        </w:tc>
        <w:tc>
          <w:tcPr>
            <w:tcW w:w="857" w:type="dxa"/>
            <w:hideMark/>
          </w:tcPr>
          <w:p w14:paraId="7203B3E9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</w:tr>
      <w:tr w:rsidR="001A5907" w:rsidRPr="001A5907" w14:paraId="6D326979" w14:textId="77777777" w:rsidTr="00C42454">
        <w:tc>
          <w:tcPr>
            <w:tcW w:w="2282" w:type="dxa"/>
            <w:hideMark/>
          </w:tcPr>
          <w:p w14:paraId="61665CBF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2 (p70)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2F01042C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0 (10.0, 13.5)</w:t>
            </w:r>
          </w:p>
        </w:tc>
        <w:tc>
          <w:tcPr>
            <w:tcW w:w="2568" w:type="dxa"/>
            <w:hideMark/>
          </w:tcPr>
          <w:p w14:paraId="5509DE54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4 (5.0, 11.0)</w:t>
            </w:r>
          </w:p>
        </w:tc>
        <w:tc>
          <w:tcPr>
            <w:tcW w:w="857" w:type="dxa"/>
            <w:hideMark/>
          </w:tcPr>
          <w:p w14:paraId="76A32E4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</w:tr>
      <w:tr w:rsidR="001A5907" w:rsidRPr="001A5907" w14:paraId="4DF9BFFA" w14:textId="77777777" w:rsidTr="00C42454">
        <w:tc>
          <w:tcPr>
            <w:tcW w:w="2282" w:type="dxa"/>
            <w:hideMark/>
          </w:tcPr>
          <w:p w14:paraId="42053C85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3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5DEF940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0 (18.2, 22.2)</w:t>
            </w:r>
          </w:p>
        </w:tc>
        <w:tc>
          <w:tcPr>
            <w:tcW w:w="2568" w:type="dxa"/>
            <w:hideMark/>
          </w:tcPr>
          <w:p w14:paraId="4B0DD476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5 (10.0, 16.4)</w:t>
            </w:r>
          </w:p>
        </w:tc>
        <w:tc>
          <w:tcPr>
            <w:tcW w:w="857" w:type="dxa"/>
            <w:hideMark/>
          </w:tcPr>
          <w:p w14:paraId="6C9C947F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</w:tr>
      <w:tr w:rsidR="001A5907" w:rsidRPr="001A5907" w14:paraId="51A0222C" w14:textId="77777777" w:rsidTr="00C42454">
        <w:tc>
          <w:tcPr>
            <w:tcW w:w="2282" w:type="dxa"/>
            <w:hideMark/>
          </w:tcPr>
          <w:p w14:paraId="0146AC9F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5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0F58F83A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9 (13.5, 16.4)</w:t>
            </w:r>
          </w:p>
        </w:tc>
        <w:tc>
          <w:tcPr>
            <w:tcW w:w="2568" w:type="dxa"/>
            <w:hideMark/>
          </w:tcPr>
          <w:p w14:paraId="63377FD8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2 (19.0, 16.4)</w:t>
            </w:r>
          </w:p>
        </w:tc>
        <w:tc>
          <w:tcPr>
            <w:tcW w:w="857" w:type="dxa"/>
            <w:hideMark/>
          </w:tcPr>
          <w:p w14:paraId="63305E57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</w:tr>
      <w:tr w:rsidR="001A5907" w:rsidRPr="001A5907" w14:paraId="26C2B90F" w14:textId="77777777" w:rsidTr="00C42454">
        <w:tc>
          <w:tcPr>
            <w:tcW w:w="2282" w:type="dxa"/>
            <w:hideMark/>
          </w:tcPr>
          <w:p w14:paraId="074BC16A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7A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0047A14E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0 (5.5, 7.4)</w:t>
            </w:r>
          </w:p>
        </w:tc>
        <w:tc>
          <w:tcPr>
            <w:tcW w:w="2568" w:type="dxa"/>
            <w:hideMark/>
          </w:tcPr>
          <w:p w14:paraId="5703DDBD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1 (2.7, 6.0)</w:t>
            </w:r>
          </w:p>
        </w:tc>
        <w:tc>
          <w:tcPr>
            <w:tcW w:w="857" w:type="dxa"/>
            <w:hideMark/>
          </w:tcPr>
          <w:p w14:paraId="4A5E828A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</w:tr>
      <w:tr w:rsidR="001A5907" w:rsidRPr="001A5907" w14:paraId="2ED14AA9" w14:textId="77777777" w:rsidTr="00C42454">
        <w:tc>
          <w:tcPr>
            <w:tcW w:w="2282" w:type="dxa"/>
            <w:hideMark/>
          </w:tcPr>
          <w:p w14:paraId="17422E85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7E/IL-25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60FF7563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1.4 (492.4, 664.7)</w:t>
            </w:r>
          </w:p>
        </w:tc>
        <w:tc>
          <w:tcPr>
            <w:tcW w:w="2568" w:type="dxa"/>
            <w:hideMark/>
          </w:tcPr>
          <w:p w14:paraId="43474556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2.4 (364.8, 601.4)</w:t>
            </w:r>
          </w:p>
        </w:tc>
        <w:tc>
          <w:tcPr>
            <w:tcW w:w="857" w:type="dxa"/>
            <w:hideMark/>
          </w:tcPr>
          <w:p w14:paraId="203BBD13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</w:tr>
      <w:tr w:rsidR="001A5907" w:rsidRPr="001A5907" w14:paraId="129DD53D" w14:textId="77777777" w:rsidTr="00C42454">
        <w:tc>
          <w:tcPr>
            <w:tcW w:w="2282" w:type="dxa"/>
            <w:hideMark/>
          </w:tcPr>
          <w:p w14:paraId="2E29F72F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7F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1AFC8BFC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2 (20.1, 24.5)</w:t>
            </w:r>
          </w:p>
        </w:tc>
        <w:tc>
          <w:tcPr>
            <w:tcW w:w="2568" w:type="dxa"/>
            <w:hideMark/>
          </w:tcPr>
          <w:p w14:paraId="65930814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2 (16.4 27.1)</w:t>
            </w:r>
          </w:p>
        </w:tc>
        <w:tc>
          <w:tcPr>
            <w:tcW w:w="857" w:type="dxa"/>
            <w:hideMark/>
          </w:tcPr>
          <w:p w14:paraId="54A9D6AF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</w:tr>
      <w:tr w:rsidR="001A5907" w:rsidRPr="001A5907" w14:paraId="2BAC005E" w14:textId="77777777" w:rsidTr="00C42454">
        <w:tc>
          <w:tcPr>
            <w:tcW w:w="2282" w:type="dxa"/>
            <w:hideMark/>
          </w:tcPr>
          <w:p w14:paraId="4C0A3A95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8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3F765386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0 (24.5, 36.6)</w:t>
            </w:r>
          </w:p>
        </w:tc>
        <w:tc>
          <w:tcPr>
            <w:tcW w:w="2568" w:type="dxa"/>
            <w:hideMark/>
          </w:tcPr>
          <w:p w14:paraId="396F1D03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1 (22.2, 44.7)</w:t>
            </w:r>
          </w:p>
        </w:tc>
        <w:tc>
          <w:tcPr>
            <w:tcW w:w="857" w:type="dxa"/>
            <w:hideMark/>
          </w:tcPr>
          <w:p w14:paraId="76B8D40D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</w:t>
            </w:r>
          </w:p>
        </w:tc>
      </w:tr>
      <w:tr w:rsidR="001A5907" w:rsidRPr="001A5907" w14:paraId="41A92C35" w14:textId="77777777" w:rsidTr="00C42454">
        <w:tc>
          <w:tcPr>
            <w:tcW w:w="2282" w:type="dxa"/>
            <w:hideMark/>
          </w:tcPr>
          <w:p w14:paraId="0096E38E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22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37A4640D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5 (20.1, 27.1)</w:t>
            </w:r>
          </w:p>
        </w:tc>
        <w:tc>
          <w:tcPr>
            <w:tcW w:w="2568" w:type="dxa"/>
            <w:hideMark/>
          </w:tcPr>
          <w:p w14:paraId="389F19AC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2 (13.5, 27.1)</w:t>
            </w:r>
          </w:p>
        </w:tc>
        <w:tc>
          <w:tcPr>
            <w:tcW w:w="857" w:type="dxa"/>
            <w:hideMark/>
          </w:tcPr>
          <w:p w14:paraId="4AA89D59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</w:tc>
      </w:tr>
      <w:tr w:rsidR="001A5907" w:rsidRPr="001A5907" w14:paraId="07CEFBEE" w14:textId="77777777" w:rsidTr="00C42454">
        <w:tc>
          <w:tcPr>
            <w:tcW w:w="2282" w:type="dxa"/>
            <w:hideMark/>
          </w:tcPr>
          <w:p w14:paraId="1211D508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27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51265D56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03.6 (1634.7, 1996.6)</w:t>
            </w:r>
          </w:p>
        </w:tc>
        <w:tc>
          <w:tcPr>
            <w:tcW w:w="2568" w:type="dxa"/>
            <w:hideMark/>
          </w:tcPr>
          <w:p w14:paraId="47D7866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95.1 (1996.6, 3291.7)</w:t>
            </w:r>
          </w:p>
        </w:tc>
        <w:tc>
          <w:tcPr>
            <w:tcW w:w="857" w:type="dxa"/>
            <w:hideMark/>
          </w:tcPr>
          <w:p w14:paraId="324B24C9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</w:tr>
      <w:tr w:rsidR="001A5907" w:rsidRPr="001A5907" w14:paraId="54BD5BD2" w14:textId="77777777" w:rsidTr="00C42454">
        <w:tc>
          <w:tcPr>
            <w:tcW w:w="2282" w:type="dxa"/>
            <w:hideMark/>
          </w:tcPr>
          <w:p w14:paraId="2AA382D3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-10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5DDE965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5.6 (330.1, 544.2)</w:t>
            </w:r>
          </w:p>
        </w:tc>
        <w:tc>
          <w:tcPr>
            <w:tcW w:w="2568" w:type="dxa"/>
            <w:hideMark/>
          </w:tcPr>
          <w:p w14:paraId="3F398E12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5.6 (181.2, 1211.1)</w:t>
            </w:r>
          </w:p>
        </w:tc>
        <w:tc>
          <w:tcPr>
            <w:tcW w:w="857" w:type="dxa"/>
            <w:hideMark/>
          </w:tcPr>
          <w:p w14:paraId="1E0C30EB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</w:tr>
      <w:tr w:rsidR="001A5907" w:rsidRPr="001A5907" w14:paraId="650FD1AE" w14:textId="77777777" w:rsidTr="00C42454">
        <w:tc>
          <w:tcPr>
            <w:tcW w:w="2282" w:type="dxa"/>
            <w:hideMark/>
          </w:tcPr>
          <w:p w14:paraId="7F7866D2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P-1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490D76D5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4.5 (601.4, 270.3)</w:t>
            </w:r>
          </w:p>
        </w:tc>
        <w:tc>
          <w:tcPr>
            <w:tcW w:w="2568" w:type="dxa"/>
            <w:hideMark/>
          </w:tcPr>
          <w:p w14:paraId="24949C7A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0.1 (298.7, 403.2)</w:t>
            </w:r>
          </w:p>
        </w:tc>
        <w:tc>
          <w:tcPr>
            <w:tcW w:w="857" w:type="dxa"/>
            <w:hideMark/>
          </w:tcPr>
          <w:p w14:paraId="7443B8A7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</w:tr>
      <w:tr w:rsidR="001A5907" w:rsidRPr="001A5907" w14:paraId="6F9DE549" w14:textId="77777777" w:rsidTr="00C42454">
        <w:tc>
          <w:tcPr>
            <w:tcW w:w="2282" w:type="dxa"/>
            <w:hideMark/>
          </w:tcPr>
          <w:p w14:paraId="2AEBF985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P-3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39D04014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7 (40.4, 49.4)</w:t>
            </w:r>
          </w:p>
        </w:tc>
        <w:tc>
          <w:tcPr>
            <w:tcW w:w="2568" w:type="dxa"/>
            <w:hideMark/>
          </w:tcPr>
          <w:p w14:paraId="0537142A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4 (40.4, 54.6)</w:t>
            </w:r>
          </w:p>
        </w:tc>
        <w:tc>
          <w:tcPr>
            <w:tcW w:w="857" w:type="dxa"/>
            <w:hideMark/>
          </w:tcPr>
          <w:p w14:paraId="2D0D3B04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</w:tr>
      <w:tr w:rsidR="001A5907" w:rsidRPr="001A5907" w14:paraId="4EA9FCB2" w14:textId="77777777" w:rsidTr="00C42454">
        <w:tc>
          <w:tcPr>
            <w:tcW w:w="2282" w:type="dxa"/>
            <w:hideMark/>
          </w:tcPr>
          <w:p w14:paraId="177223BF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-CSF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10D22464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9.9 (99.4, 121.4)</w:t>
            </w:r>
          </w:p>
        </w:tc>
        <w:tc>
          <w:tcPr>
            <w:tcW w:w="2568" w:type="dxa"/>
            <w:hideMark/>
          </w:tcPr>
          <w:p w14:paraId="68CAC72C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.9 (121.4, 221.3)</w:t>
            </w:r>
          </w:p>
        </w:tc>
        <w:tc>
          <w:tcPr>
            <w:tcW w:w="857" w:type="dxa"/>
            <w:hideMark/>
          </w:tcPr>
          <w:p w14:paraId="4647E1B0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</w:tr>
      <w:tr w:rsidR="001A5907" w:rsidRPr="001A5907" w14:paraId="1BC034D9" w14:textId="77777777" w:rsidTr="00C42454">
        <w:tc>
          <w:tcPr>
            <w:tcW w:w="2282" w:type="dxa"/>
            <w:hideMark/>
          </w:tcPr>
          <w:p w14:paraId="6A5017BF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DC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1DABE77C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1.4 (544.2, 644.7)</w:t>
            </w:r>
          </w:p>
        </w:tc>
        <w:tc>
          <w:tcPr>
            <w:tcW w:w="2568" w:type="dxa"/>
            <w:hideMark/>
          </w:tcPr>
          <w:p w14:paraId="66DC458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.2 (330.1, 544.2)</w:t>
            </w:r>
          </w:p>
        </w:tc>
        <w:tc>
          <w:tcPr>
            <w:tcW w:w="857" w:type="dxa"/>
            <w:hideMark/>
          </w:tcPr>
          <w:p w14:paraId="2B634E5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1A5907" w:rsidRPr="001A5907" w14:paraId="5598DEF1" w14:textId="77777777" w:rsidTr="00C42454">
        <w:tc>
          <w:tcPr>
            <w:tcW w:w="2282" w:type="dxa"/>
            <w:hideMark/>
          </w:tcPr>
          <w:p w14:paraId="37B81DE2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IG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2D5F31A8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7.8 (1407.0, 1957.1)</w:t>
            </w:r>
          </w:p>
        </w:tc>
        <w:tc>
          <w:tcPr>
            <w:tcW w:w="2568" w:type="dxa"/>
            <w:hideMark/>
          </w:tcPr>
          <w:p w14:paraId="3800C99B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67.8 (1032.0, 2668.3)</w:t>
            </w:r>
          </w:p>
        </w:tc>
        <w:tc>
          <w:tcPr>
            <w:tcW w:w="857" w:type="dxa"/>
            <w:hideMark/>
          </w:tcPr>
          <w:p w14:paraId="11431568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</w:tr>
      <w:tr w:rsidR="001A5907" w:rsidRPr="001A5907" w14:paraId="2E82B51B" w14:textId="77777777" w:rsidTr="00C42454">
        <w:tc>
          <w:tcPr>
            <w:tcW w:w="2282" w:type="dxa"/>
            <w:hideMark/>
          </w:tcPr>
          <w:p w14:paraId="64ADAB2D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P-1α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758CBF33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0 (37.0, 42.9)</w:t>
            </w:r>
          </w:p>
        </w:tc>
        <w:tc>
          <w:tcPr>
            <w:tcW w:w="2568" w:type="dxa"/>
            <w:hideMark/>
          </w:tcPr>
          <w:p w14:paraId="33901046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.9 (29.7, 43.4)</w:t>
            </w:r>
          </w:p>
        </w:tc>
        <w:tc>
          <w:tcPr>
            <w:tcW w:w="857" w:type="dxa"/>
            <w:hideMark/>
          </w:tcPr>
          <w:p w14:paraId="38CD13F0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</w:tr>
      <w:tr w:rsidR="001A5907" w:rsidRPr="001A5907" w14:paraId="3FB62601" w14:textId="77777777" w:rsidTr="00C42454">
        <w:tc>
          <w:tcPr>
            <w:tcW w:w="2282" w:type="dxa"/>
            <w:hideMark/>
          </w:tcPr>
          <w:p w14:paraId="676A9B42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P-1β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7FD313A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8 (50.9, 64.0)</w:t>
            </w:r>
          </w:p>
        </w:tc>
        <w:tc>
          <w:tcPr>
            <w:tcW w:w="2568" w:type="dxa"/>
            <w:hideMark/>
          </w:tcPr>
          <w:p w14:paraId="5FA513D4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9 (59.1, 98.4)</w:t>
            </w:r>
          </w:p>
        </w:tc>
        <w:tc>
          <w:tcPr>
            <w:tcW w:w="857" w:type="dxa"/>
            <w:hideMark/>
          </w:tcPr>
          <w:p w14:paraId="5AF68E18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</w:tr>
      <w:tr w:rsidR="001A5907" w:rsidRPr="001A5907" w14:paraId="4C599B9F" w14:textId="77777777" w:rsidTr="00C42454">
        <w:tc>
          <w:tcPr>
            <w:tcW w:w="2282" w:type="dxa"/>
            <w:hideMark/>
          </w:tcPr>
          <w:p w14:paraId="49DCD4CC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GF-AA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37DC672F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51.2 (1449.9, 1899.3)</w:t>
            </w:r>
          </w:p>
        </w:tc>
        <w:tc>
          <w:tcPr>
            <w:tcW w:w="2568" w:type="dxa"/>
            <w:hideMark/>
          </w:tcPr>
          <w:p w14:paraId="1D6F3E15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39.5 (1032.0, 2296.6)</w:t>
            </w:r>
          </w:p>
        </w:tc>
        <w:tc>
          <w:tcPr>
            <w:tcW w:w="857" w:type="dxa"/>
            <w:hideMark/>
          </w:tcPr>
          <w:p w14:paraId="4FAD7475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</w:tr>
      <w:tr w:rsidR="001A5907" w:rsidRPr="001A5907" w14:paraId="44282DE7" w14:textId="77777777" w:rsidTr="00C42454">
        <w:tc>
          <w:tcPr>
            <w:tcW w:w="2282" w:type="dxa"/>
            <w:hideMark/>
          </w:tcPr>
          <w:p w14:paraId="24B40AEA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GF-AB/BB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2A1378EB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658.7 (16139.0, 19321.6)</w:t>
            </w:r>
          </w:p>
        </w:tc>
        <w:tc>
          <w:tcPr>
            <w:tcW w:w="2568" w:type="dxa"/>
            <w:hideMark/>
          </w:tcPr>
          <w:p w14:paraId="481294E8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21.6 (16301.2, 22003.6)</w:t>
            </w:r>
          </w:p>
        </w:tc>
        <w:tc>
          <w:tcPr>
            <w:tcW w:w="857" w:type="dxa"/>
            <w:hideMark/>
          </w:tcPr>
          <w:p w14:paraId="0BE75157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</w:tr>
      <w:tr w:rsidR="001A5907" w:rsidRPr="001A5907" w14:paraId="5117AAAC" w14:textId="77777777" w:rsidTr="00C42454">
        <w:tc>
          <w:tcPr>
            <w:tcW w:w="2282" w:type="dxa"/>
            <w:hideMark/>
          </w:tcPr>
          <w:p w14:paraId="5475D2B4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TES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472130C9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32.9 (4355.2, 4717.9)</w:t>
            </w:r>
          </w:p>
        </w:tc>
        <w:tc>
          <w:tcPr>
            <w:tcW w:w="2568" w:type="dxa"/>
            <w:hideMark/>
          </w:tcPr>
          <w:p w14:paraId="5F59705A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43.2 (4020.4, 4443.2)</w:t>
            </w:r>
          </w:p>
        </w:tc>
        <w:tc>
          <w:tcPr>
            <w:tcW w:w="857" w:type="dxa"/>
            <w:hideMark/>
          </w:tcPr>
          <w:p w14:paraId="053804AA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</w:tr>
      <w:tr w:rsidR="001A5907" w:rsidRPr="001A5907" w14:paraId="3FC137C3" w14:textId="77777777" w:rsidTr="00C42454">
        <w:tc>
          <w:tcPr>
            <w:tcW w:w="2282" w:type="dxa"/>
            <w:hideMark/>
          </w:tcPr>
          <w:p w14:paraId="13FB7C2D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Fα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31D78F35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 (5.9, 7.4)</w:t>
            </w:r>
          </w:p>
        </w:tc>
        <w:tc>
          <w:tcPr>
            <w:tcW w:w="2568" w:type="dxa"/>
            <w:hideMark/>
          </w:tcPr>
          <w:p w14:paraId="359DBB52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 (4.5, 7.4)</w:t>
            </w:r>
          </w:p>
        </w:tc>
        <w:tc>
          <w:tcPr>
            <w:tcW w:w="857" w:type="dxa"/>
            <w:hideMark/>
          </w:tcPr>
          <w:p w14:paraId="7F28152C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</w:tr>
      <w:tr w:rsidR="001A5907" w:rsidRPr="001A5907" w14:paraId="78490F16" w14:textId="77777777" w:rsidTr="00C42454">
        <w:tc>
          <w:tcPr>
            <w:tcW w:w="2282" w:type="dxa"/>
            <w:hideMark/>
          </w:tcPr>
          <w:p w14:paraId="72851A90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Fα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775907A3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4 (68.9, 81.4)</w:t>
            </w:r>
          </w:p>
        </w:tc>
        <w:tc>
          <w:tcPr>
            <w:tcW w:w="2568" w:type="dxa"/>
            <w:hideMark/>
          </w:tcPr>
          <w:p w14:paraId="2D86E5B0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.7 (60.3, 90.0)</w:t>
            </w:r>
          </w:p>
        </w:tc>
        <w:tc>
          <w:tcPr>
            <w:tcW w:w="857" w:type="dxa"/>
            <w:hideMark/>
          </w:tcPr>
          <w:p w14:paraId="2B2652F3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</w:tr>
      <w:tr w:rsidR="001A5907" w:rsidRPr="001A5907" w14:paraId="463DC4D7" w14:textId="77777777" w:rsidTr="00C42454">
        <w:tc>
          <w:tcPr>
            <w:tcW w:w="2282" w:type="dxa"/>
            <w:hideMark/>
          </w:tcPr>
          <w:p w14:paraId="25D4C4E4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Fβ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hideMark/>
          </w:tcPr>
          <w:p w14:paraId="6E922914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6 (6.7, 11.0)</w:t>
            </w:r>
          </w:p>
        </w:tc>
        <w:tc>
          <w:tcPr>
            <w:tcW w:w="2568" w:type="dxa"/>
            <w:hideMark/>
          </w:tcPr>
          <w:p w14:paraId="783EE4B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 (5.5, 18.2)</w:t>
            </w:r>
          </w:p>
        </w:tc>
        <w:tc>
          <w:tcPr>
            <w:tcW w:w="857" w:type="dxa"/>
            <w:hideMark/>
          </w:tcPr>
          <w:p w14:paraId="1FD840E1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</w:tr>
      <w:tr w:rsidR="001A5907" w:rsidRPr="001A5907" w14:paraId="3D2F3D00" w14:textId="77777777" w:rsidTr="00C42454">
        <w:tc>
          <w:tcPr>
            <w:tcW w:w="228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AB5426C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F-A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6C20CAB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.6 (109.9, 159.1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D6CB104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0.3 (200.2, 403.2)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DCFEFCC" w14:textId="77777777" w:rsidR="003440FB" w:rsidRPr="001A5907" w:rsidRDefault="003440FB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7</w:t>
            </w:r>
          </w:p>
        </w:tc>
      </w:tr>
    </w:tbl>
    <w:p w14:paraId="37A44463" w14:textId="2AFA1A9F" w:rsidR="00940226" w:rsidRPr="001A5907" w:rsidRDefault="00940226" w:rsidP="00771045">
      <w:pPr>
        <w:spacing w:before="120"/>
        <w:rPr>
          <w:rFonts w:ascii="Times New Roman" w:hAnsi="Times New Roman" w:cs="Times New Roman"/>
          <w:sz w:val="24"/>
          <w:szCs w:val="24"/>
        </w:rPr>
      </w:pPr>
      <w:r w:rsidRPr="001A5907">
        <w:rPr>
          <w:rFonts w:ascii="Times New Roman" w:hAnsi="Times New Roman" w:cs="Times New Roman"/>
          <w:sz w:val="24"/>
          <w:szCs w:val="24"/>
        </w:rPr>
        <w:t>Data are expressed as geometric mean (interquartile ranges, IQR).</w:t>
      </w:r>
    </w:p>
    <w:p w14:paraId="29ADAD33" w14:textId="77777777" w:rsidR="00AF2E61" w:rsidRPr="001A5907" w:rsidRDefault="00AF2E61" w:rsidP="00771045">
      <w:pPr>
        <w:spacing w:before="120"/>
        <w:rPr>
          <w:rFonts w:ascii="Times New Roman" w:hAnsi="Times New Roman" w:cs="Times New Roman"/>
          <w:sz w:val="24"/>
          <w:szCs w:val="24"/>
        </w:rPr>
        <w:sectPr w:rsidR="00AF2E61" w:rsidRPr="001A5907" w:rsidSect="00C27506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310BFA" w14:textId="38823EFF" w:rsidR="00AB2E6E" w:rsidRPr="001A5907" w:rsidRDefault="00AB2E6E" w:rsidP="00AB2E6E">
      <w:pPr>
        <w:pStyle w:val="Heading1"/>
        <w:spacing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1A5907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F22B56" w:rsidRPr="001A5907">
        <w:rPr>
          <w:rFonts w:ascii="Times New Roman" w:hAnsi="Times New Roman" w:cs="Times New Roman"/>
          <w:sz w:val="24"/>
          <w:szCs w:val="24"/>
        </w:rPr>
        <w:t>2</w:t>
      </w:r>
      <w:r w:rsidRPr="001A5907">
        <w:rPr>
          <w:rFonts w:ascii="Times New Roman" w:hAnsi="Times New Roman" w:cs="Times New Roman"/>
          <w:sz w:val="24"/>
          <w:szCs w:val="24"/>
        </w:rPr>
        <w:t xml:space="preserve">. General characteristics of COVID-19 patients at discharge classified </w:t>
      </w:r>
      <w:r w:rsidR="00F22B56" w:rsidRPr="001A5907">
        <w:rPr>
          <w:rFonts w:ascii="Times New Roman" w:hAnsi="Times New Roman" w:cs="Times New Roman"/>
          <w:sz w:val="24"/>
          <w:szCs w:val="24"/>
        </w:rPr>
        <w:t>according to the absence or</w:t>
      </w:r>
      <w:r w:rsidRPr="001A5907">
        <w:rPr>
          <w:rFonts w:ascii="Times New Roman" w:hAnsi="Times New Roman" w:cs="Times New Roman"/>
          <w:sz w:val="24"/>
          <w:szCs w:val="24"/>
        </w:rPr>
        <w:t xml:space="preserve"> presence of lung fibrosis.  </w:t>
      </w:r>
    </w:p>
    <w:tbl>
      <w:tblPr>
        <w:tblW w:w="951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600" w:firstRow="0" w:lastRow="0" w:firstColumn="0" w:lastColumn="0" w:noHBand="1" w:noVBand="1"/>
      </w:tblPr>
      <w:tblGrid>
        <w:gridCol w:w="3155"/>
        <w:gridCol w:w="1850"/>
        <w:gridCol w:w="1850"/>
        <w:gridCol w:w="1850"/>
        <w:gridCol w:w="805"/>
      </w:tblGrid>
      <w:tr w:rsidR="001A5907" w:rsidRPr="001A5907" w14:paraId="48AF20C5" w14:textId="77777777" w:rsidTr="00C42454">
        <w:trPr>
          <w:jc w:val="center"/>
        </w:trPr>
        <w:tc>
          <w:tcPr>
            <w:tcW w:w="315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8FFB2B3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nical characteristics</w:t>
            </w:r>
          </w:p>
        </w:tc>
        <w:tc>
          <w:tcPr>
            <w:tcW w:w="18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47739CB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patients</w:t>
            </w:r>
          </w:p>
        </w:tc>
        <w:tc>
          <w:tcPr>
            <w:tcW w:w="18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CF10680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fibrosis</w:t>
            </w:r>
          </w:p>
        </w:tc>
        <w:tc>
          <w:tcPr>
            <w:tcW w:w="18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5932999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rosis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9AFCF43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1A5907" w:rsidRPr="001A5907" w14:paraId="1B66528B" w14:textId="77777777" w:rsidTr="00C42454">
        <w:trPr>
          <w:jc w:val="center"/>
        </w:trPr>
        <w:tc>
          <w:tcPr>
            <w:tcW w:w="315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18900D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18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FF1A7FE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18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4C6B973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8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6C5780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8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9A52C6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5907" w:rsidRPr="001A5907" w14:paraId="30F9A846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796574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s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35ED81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44.7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549F3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50.0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2D22E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41.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625ED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</w:tr>
      <w:tr w:rsidR="001A5907" w:rsidRPr="001A5907" w14:paraId="1C843E30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9619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onic respiratory disease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1C7BC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1.3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81DBD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9961B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2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0575C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</w:tr>
      <w:tr w:rsidR="001A5907" w:rsidRPr="001A5907" w14:paraId="290DCCA3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2822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ovascular disease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77C9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1.8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37AB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.3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7410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7.3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68A20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</w:tr>
      <w:tr w:rsidR="001A5907" w:rsidRPr="001A5907" w14:paraId="01A6FD87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7048FB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C8EC4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22.4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DB6EA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6.7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8F144F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32.6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B0AB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</w:tr>
      <w:tr w:rsidR="001A5907" w:rsidRPr="001A5907" w14:paraId="08550332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8DEDC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hypertensive drugs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A8E51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21.1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28A20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6.7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D9B92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30.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0EA9B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1A5907" w:rsidRPr="001A5907" w14:paraId="32A394C5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84232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0585E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0.5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0B170B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6.7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FD572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5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2C1EBA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  <w:tr w:rsidR="001A5907" w:rsidRPr="001A5907" w14:paraId="475D5391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F232E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diabetic drugs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57ED8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0.5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FE3DC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6.7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753C0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13.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8C887F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</w:tr>
      <w:tr w:rsidR="001A5907" w:rsidRPr="001A5907" w14:paraId="214F554E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BBCF0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mission history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C262A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 (48.7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1176F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40.0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CF90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54.4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A7D8C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</w:t>
            </w:r>
          </w:p>
        </w:tc>
      </w:tr>
      <w:tr w:rsidR="001A5907" w:rsidRPr="001A5907" w14:paraId="7338EF61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8844F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5CA70FA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25CF7F8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3A1B412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5D85DB3F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5907" w:rsidRPr="001A5907" w14:paraId="6BF72F6A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440DD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-viral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95C63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1.8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A36B3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3.3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717114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0.9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BF65D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</w:t>
            </w:r>
          </w:p>
        </w:tc>
      </w:tr>
      <w:tr w:rsidR="001A5907" w:rsidRPr="001A5907" w14:paraId="1DB5F6F0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2E95A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tibiotic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1ECE22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1.8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696D1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6.7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6486B3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5.2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05266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</w:tr>
      <w:tr w:rsidR="001A5907" w:rsidRPr="001A5907" w14:paraId="5EE6CF4E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F0D88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ticosteroid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70B0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30.3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7EBF3E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0.0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B941A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43.5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D767A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1A5907" w:rsidRPr="001A5907" w14:paraId="68F6F78B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BCAE3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loroquine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93415A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19.7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F0032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30.0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F76A96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13.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C0CFF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</w:tr>
      <w:tr w:rsidR="001A5907" w:rsidRPr="001A5907" w14:paraId="3EDE3FB6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36DFB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em Cell therapy (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F11E4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11.8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E649F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0.0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6E6EE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13.0%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5F0A8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</w:t>
            </w:r>
          </w:p>
        </w:tc>
      </w:tr>
      <w:tr w:rsidR="001A5907" w:rsidRPr="001A5907" w14:paraId="50D37673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6F3F0B6C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ditional Chinese medicine (%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60A6140F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 (97.4%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5E5C7DF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93.3%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1D58F92C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100.0%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95BC64D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</w:tr>
      <w:tr w:rsidR="001A5907" w:rsidRPr="001A5907" w14:paraId="1EA2112A" w14:textId="77777777" w:rsidTr="00C42454">
        <w:trPr>
          <w:jc w:val="center"/>
        </w:trPr>
        <w:tc>
          <w:tcPr>
            <w:tcW w:w="315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5B740AFE" w14:textId="77777777" w:rsidR="00F22B56" w:rsidRPr="001A5907" w:rsidRDefault="00F22B56" w:rsidP="00C424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an (IQR)</w:t>
            </w:r>
          </w:p>
        </w:tc>
        <w:tc>
          <w:tcPr>
            <w:tcW w:w="1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0DD69DB9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D6D87D0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E002CF2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7C93FD2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5907" w:rsidRPr="001A5907" w14:paraId="1411BE55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942BC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21544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5 (48.4, 52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6ABEB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9 (36.6, 41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2E248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0 (55.7, 60.3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BED7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1A5907" w:rsidRPr="001A5907" w14:paraId="5CEE9DEC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BF7D0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stolic blood pressure (mm H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C2738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.9 (123.7, 128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97998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.1 (118.8, 125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EA856D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.5 (125.5, 131.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D6BD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  <w:tr w:rsidR="001A5907" w:rsidRPr="001A5907" w14:paraId="32DA649D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D54E1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stolic blood pressure (mm Hg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E1606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1 (74.9, 77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3FDFA8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3 (73.7, 76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43D6C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7 (74.9, 78.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528C8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</w:tr>
      <w:tr w:rsidR="001A5907" w:rsidRPr="001A5907" w14:paraId="2C996393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29A59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spiratory symptom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EF834D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30F837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532DC31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</w:tcPr>
          <w:p w14:paraId="3B3648F3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5907" w:rsidRPr="001A5907" w14:paraId="72FF6590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DDB51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 temperature on admission (°C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36EE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1 (37.0, 37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21113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1 (36.9, 37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5BD20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1 (37.0, 37.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54972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</w:tr>
      <w:tr w:rsidR="001A5907" w:rsidRPr="001A5907" w14:paraId="6B1EF443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84CA2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blood cells (x10</w:t>
            </w:r>
            <w:r w:rsidRPr="001A59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D0BE5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 (4.2, 4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2E120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 (4.0, 4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237A70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 (4.2, 4.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D1799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</w:tr>
      <w:tr w:rsidR="001A5907" w:rsidRPr="001A5907" w14:paraId="3602C5A6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8DAA93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s (x10</w:t>
            </w:r>
            <w:r w:rsidRPr="001A59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D5830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 (2.7, 3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04ACE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 (2.3, 2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2A191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 (2.8, 3.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D24A0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  <w:tr w:rsidR="001A5907" w:rsidRPr="001A5907" w14:paraId="53F048CC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53BA3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cytes (x10</w:t>
            </w:r>
            <w:r w:rsidRPr="001A59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DADE2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1.1, 1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F4B6DC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1.2, 1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17BDDB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 (1.0, 1.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B73A4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</w:tr>
      <w:tr w:rsidR="001A5907" w:rsidRPr="001A5907" w14:paraId="4E8240B5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59B5E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cytes (x10</w:t>
            </w:r>
            <w:r w:rsidRPr="001A59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6362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 (0.29, 0.4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810D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 (0.28, 0.3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4AFB6C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 (0.3, 0.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C269E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</w:tr>
      <w:tr w:rsidR="001A5907" w:rsidRPr="001A5907" w14:paraId="55DCFAF9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93A44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let (x10</w:t>
            </w:r>
            <w:r w:rsidRPr="001A59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9</w:t>
            </w: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3D2CB9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.9 (190.3, 211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9B64F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8.5 (198.8, 238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03CD58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.4 (177.6, 201.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E957E0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</w:tr>
      <w:tr w:rsidR="001A5907" w:rsidRPr="001A5907" w14:paraId="13E29C52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5110E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R (ml/min/1.73m</w:t>
            </w:r>
            <w:r w:rsidRPr="001A590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BFD76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7 (95.3, 102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F75442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.7 (105.8, 115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685140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9 (86.6, 95.2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01E60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1A5907" w:rsidRPr="001A5907" w14:paraId="5AE48208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793C05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spital stay (days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7A46BF8A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0 (13.4, 14.7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072F0D98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 (12.2, 13.7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3329287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7 (13.7,15.7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14:paraId="4D01D8BC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</w:tr>
      <w:tr w:rsidR="001A5907" w:rsidRPr="001A5907" w14:paraId="1F05D1B3" w14:textId="77777777" w:rsidTr="00C42454">
        <w:trPr>
          <w:jc w:val="center"/>
        </w:trPr>
        <w:tc>
          <w:tcPr>
            <w:tcW w:w="315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14:paraId="0B5D4FAA" w14:textId="77777777" w:rsidR="00F22B56" w:rsidRPr="001A5907" w:rsidRDefault="00F22B56" w:rsidP="00C424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ometric mean (IQR)</w:t>
            </w:r>
          </w:p>
        </w:tc>
        <w:tc>
          <w:tcPr>
            <w:tcW w:w="1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5C5EFAC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658854D3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5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3A2B1D76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0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316068B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5907" w:rsidRPr="001A5907" w14:paraId="3196D6B6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A734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3" w:name="_Hlk40799038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anine aminotransferase</w:t>
            </w:r>
            <w:bookmarkEnd w:id="3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U/L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54DEC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3 (20.0, 45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B3C7C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6 (25.8, 36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C5482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3 (27.7, 32.8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52FBE8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</w:tc>
      </w:tr>
      <w:tr w:rsidR="001A5907" w:rsidRPr="001A5907" w14:paraId="1822507B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7DF62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Aspartate aminotransferase (U/L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16F3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9 (28.8, 33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48F29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4 (25.5, 33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5043E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.1 (29.4, 35.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08B07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</w:tr>
      <w:tr w:rsidR="001A5907" w:rsidRPr="001A5907" w14:paraId="19DB23CD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6365A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bilirubin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μmol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01954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3 (8.7, 10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85DF1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5 (8.3, 10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8C9C1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 (8.5, 9.9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0DDD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</w:tr>
      <w:tr w:rsidR="001A5907" w:rsidRPr="001A5907" w14:paraId="28351833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926C6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um creatinine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μmol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12F5B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.3 (62.8, 68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27D18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9 (58.5, 64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D5BCAF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7 (64.7, 73.7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483E8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</w:tr>
      <w:tr w:rsidR="001A5907" w:rsidRPr="001A5907" w14:paraId="056F5FDD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E29DB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oglobin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μ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C886EC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7 (40.4, 49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CCB1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6 (33.1, 40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37E7CB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4 (46.0, 57.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C41BE8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</w:tr>
      <w:tr w:rsidR="001A5907" w:rsidRPr="001A5907" w14:paraId="08200503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D46D4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atinine kinase (U/L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2E691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4 (73.7, 90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42152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4 (66.7, 90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EF5B1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7 (72.9, 97.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47C44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</w:tr>
      <w:tr w:rsidR="00F22B56" w:rsidRPr="001A5907" w14:paraId="028587AE" w14:textId="77777777" w:rsidTr="00C42454">
        <w:trPr>
          <w:jc w:val="center"/>
        </w:trPr>
        <w:tc>
          <w:tcPr>
            <w:tcW w:w="315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6D026E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-Reactive Protein (mg/L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4031499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7 (28.2, 49.9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39F4DF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5 (8.2, 20.1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73C6D5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4 (2.7, 102.5)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39FBF94" w14:textId="77777777" w:rsidR="00F22B56" w:rsidRPr="001A5907" w:rsidRDefault="00F22B56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</w:tbl>
    <w:p w14:paraId="2A46C1AA" w14:textId="77777777" w:rsidR="00F22B56" w:rsidRPr="001A5907" w:rsidRDefault="00F22B56" w:rsidP="00AB2E6E">
      <w:pPr>
        <w:rPr>
          <w:rFonts w:ascii="Times New Roman" w:hAnsi="Times New Roman" w:cs="Times New Roman"/>
          <w:sz w:val="24"/>
          <w:szCs w:val="24"/>
        </w:rPr>
      </w:pPr>
    </w:p>
    <w:p w14:paraId="1276AF36" w14:textId="77777777" w:rsidR="00F22B56" w:rsidRPr="001A5907" w:rsidRDefault="00F22B56" w:rsidP="00F22B5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5907">
        <w:rPr>
          <w:rFonts w:ascii="Times New Roman" w:hAnsi="Times New Roman" w:cs="Times New Roman"/>
          <w:sz w:val="24"/>
          <w:szCs w:val="24"/>
          <w:lang w:val="en-GB"/>
        </w:rPr>
        <w:t>Data are expressed as mean (IQR) or geometric mean (IQR) or n (%). Fibrosis is defined as consolidation index greater than 0.</w:t>
      </w:r>
    </w:p>
    <w:p w14:paraId="2516C9BF" w14:textId="68212EC9" w:rsidR="00AB2E6E" w:rsidRPr="001A5907" w:rsidRDefault="00AB2E6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A5907">
        <w:rPr>
          <w:rFonts w:ascii="Times New Roman" w:hAnsi="Times New Roman" w:cs="Times New Roman"/>
          <w:sz w:val="24"/>
          <w:szCs w:val="24"/>
        </w:rPr>
        <w:br w:type="page"/>
      </w:r>
    </w:p>
    <w:p w14:paraId="6F352D3A" w14:textId="3244E8AC" w:rsidR="00AB2E6E" w:rsidRPr="001A5907" w:rsidRDefault="00AB2E6E" w:rsidP="00AB2E6E">
      <w:pPr>
        <w:pStyle w:val="Heading1"/>
        <w:spacing w:before="120" w:after="0" w:line="360" w:lineRule="auto"/>
        <w:rPr>
          <w:rFonts w:ascii="Times New Roman" w:hAnsi="Times New Roman" w:cs="Times New Roman"/>
          <w:sz w:val="24"/>
          <w:szCs w:val="24"/>
        </w:rPr>
      </w:pPr>
      <w:r w:rsidRPr="001A5907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9C1D2D" w:rsidRPr="001A5907">
        <w:rPr>
          <w:rFonts w:ascii="Times New Roman" w:hAnsi="Times New Roman" w:cs="Times New Roman"/>
          <w:sz w:val="24"/>
          <w:szCs w:val="24"/>
        </w:rPr>
        <w:t>3</w:t>
      </w:r>
      <w:r w:rsidRPr="001A5907">
        <w:rPr>
          <w:rFonts w:ascii="Times New Roman" w:hAnsi="Times New Roman" w:cs="Times New Roman"/>
          <w:sz w:val="24"/>
          <w:szCs w:val="24"/>
        </w:rPr>
        <w:t xml:space="preserve">. </w:t>
      </w:r>
      <w:r w:rsidR="009C1D2D" w:rsidRPr="001A5907">
        <w:rPr>
          <w:rFonts w:ascii="Times New Roman" w:hAnsi="Times New Roman" w:cs="Times New Roman"/>
          <w:sz w:val="24"/>
          <w:szCs w:val="24"/>
          <w:lang w:val="en-GB"/>
        </w:rPr>
        <w:t xml:space="preserve">Inflammatory cytokine profiles of COVID-19 patients at baseline classified according to the </w:t>
      </w:r>
      <w:r w:rsidR="00BF56F1" w:rsidRPr="001A5907">
        <w:rPr>
          <w:rFonts w:ascii="Times New Roman" w:hAnsi="Times New Roman" w:cs="Times New Roman"/>
          <w:sz w:val="24"/>
          <w:szCs w:val="24"/>
          <w:lang w:val="en-GB"/>
        </w:rPr>
        <w:t>fibrotic</w:t>
      </w:r>
      <w:r w:rsidR="009C1D2D" w:rsidRPr="001A5907">
        <w:rPr>
          <w:rFonts w:ascii="Times New Roman" w:hAnsi="Times New Roman" w:cs="Times New Roman"/>
          <w:sz w:val="24"/>
          <w:szCs w:val="24"/>
          <w:lang w:val="en-GB"/>
        </w:rPr>
        <w:t xml:space="preserve"> index at the discharge.</w:t>
      </w:r>
    </w:p>
    <w:tbl>
      <w:tblPr>
        <w:tblpPr w:leftFromText="180" w:rightFromText="180" w:bottomFromText="160" w:vertAnchor="text" w:tblpY="1"/>
        <w:tblW w:w="8280" w:type="dxa"/>
        <w:tblLayout w:type="fixed"/>
        <w:tblLook w:val="0600" w:firstRow="0" w:lastRow="0" w:firstColumn="0" w:lastColumn="0" w:noHBand="1" w:noVBand="1"/>
      </w:tblPr>
      <w:tblGrid>
        <w:gridCol w:w="2284"/>
        <w:gridCol w:w="2569"/>
        <w:gridCol w:w="2569"/>
        <w:gridCol w:w="858"/>
      </w:tblGrid>
      <w:tr w:rsidR="001A5907" w:rsidRPr="001A5907" w14:paraId="5E08349D" w14:textId="77777777" w:rsidTr="00753684">
        <w:tc>
          <w:tcPr>
            <w:tcW w:w="22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80D6C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EBCEB16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fibrosis</w:t>
            </w:r>
          </w:p>
          <w:p w14:paraId="00936D75" w14:textId="496D93B6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BF56F1"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rotic</w:t>
            </w: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dex=0) </w:t>
            </w:r>
          </w:p>
        </w:tc>
        <w:tc>
          <w:tcPr>
            <w:tcW w:w="25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2DAD967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rosis</w:t>
            </w:r>
          </w:p>
          <w:p w14:paraId="10D30B3B" w14:textId="20F742CE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BF56F1"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rotic</w:t>
            </w: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dex&gt;0)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B628801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1A5907" w:rsidRPr="001A5907" w14:paraId="17E83E0E" w14:textId="77777777" w:rsidTr="00753684">
        <w:tc>
          <w:tcPr>
            <w:tcW w:w="228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BD74D9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256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DC8F805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256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1DFA105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8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31286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A5907" w:rsidRPr="001A5907" w14:paraId="5D84A342" w14:textId="77777777" w:rsidTr="00753684">
        <w:tc>
          <w:tcPr>
            <w:tcW w:w="2284" w:type="dxa"/>
            <w:hideMark/>
          </w:tcPr>
          <w:p w14:paraId="43A166D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D40L (mg/mL)</w:t>
            </w:r>
          </w:p>
        </w:tc>
        <w:tc>
          <w:tcPr>
            <w:tcW w:w="2569" w:type="dxa"/>
            <w:hideMark/>
          </w:tcPr>
          <w:p w14:paraId="21F42CF0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1.4 (556.4, 3360.0)</w:t>
            </w:r>
          </w:p>
        </w:tc>
        <w:tc>
          <w:tcPr>
            <w:tcW w:w="2569" w:type="dxa"/>
            <w:hideMark/>
          </w:tcPr>
          <w:p w14:paraId="2F6CC84F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7.5 (771.6, 2817.0)</w:t>
            </w:r>
          </w:p>
        </w:tc>
        <w:tc>
          <w:tcPr>
            <w:tcW w:w="858" w:type="dxa"/>
            <w:hideMark/>
          </w:tcPr>
          <w:p w14:paraId="7B4D3F5C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</w:tr>
      <w:tr w:rsidR="001A5907" w:rsidRPr="001A5907" w14:paraId="7AC699D2" w14:textId="77777777" w:rsidTr="00753684">
        <w:tc>
          <w:tcPr>
            <w:tcW w:w="2284" w:type="dxa"/>
            <w:hideMark/>
          </w:tcPr>
          <w:p w14:paraId="4477F7F6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GF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4970822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2 (14.4, 150.0)</w:t>
            </w:r>
          </w:p>
        </w:tc>
        <w:tc>
          <w:tcPr>
            <w:tcW w:w="2569" w:type="dxa"/>
            <w:hideMark/>
          </w:tcPr>
          <w:p w14:paraId="7C3E7160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.0 (26.8, 110.9)</w:t>
            </w:r>
          </w:p>
        </w:tc>
        <w:tc>
          <w:tcPr>
            <w:tcW w:w="858" w:type="dxa"/>
            <w:hideMark/>
          </w:tcPr>
          <w:p w14:paraId="02907434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</w:tr>
      <w:tr w:rsidR="001A5907" w:rsidRPr="001A5907" w14:paraId="540F60BD" w14:textId="77777777" w:rsidTr="00753684">
        <w:tc>
          <w:tcPr>
            <w:tcW w:w="2284" w:type="dxa"/>
            <w:hideMark/>
          </w:tcPr>
          <w:p w14:paraId="30081091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otaxin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40705E12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.3 (73.3, 270.9)</w:t>
            </w:r>
          </w:p>
        </w:tc>
        <w:tc>
          <w:tcPr>
            <w:tcW w:w="2569" w:type="dxa"/>
            <w:hideMark/>
          </w:tcPr>
          <w:p w14:paraId="31D5B8C0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5.0 (57.7, 155.8)</w:t>
            </w:r>
          </w:p>
        </w:tc>
        <w:tc>
          <w:tcPr>
            <w:tcW w:w="858" w:type="dxa"/>
            <w:hideMark/>
          </w:tcPr>
          <w:p w14:paraId="6F1D59E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</w:tr>
      <w:tr w:rsidR="001A5907" w:rsidRPr="001A5907" w14:paraId="083828D5" w14:textId="77777777" w:rsidTr="00753684">
        <w:tc>
          <w:tcPr>
            <w:tcW w:w="2284" w:type="dxa"/>
            <w:hideMark/>
          </w:tcPr>
          <w:p w14:paraId="6CFF20B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GF-2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12977942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3.1 (177.5, 293.5)</w:t>
            </w:r>
          </w:p>
        </w:tc>
        <w:tc>
          <w:tcPr>
            <w:tcW w:w="2569" w:type="dxa"/>
            <w:hideMark/>
          </w:tcPr>
          <w:p w14:paraId="58138BD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.9 (164.6, 258.8)</w:t>
            </w:r>
          </w:p>
        </w:tc>
        <w:tc>
          <w:tcPr>
            <w:tcW w:w="858" w:type="dxa"/>
            <w:hideMark/>
          </w:tcPr>
          <w:p w14:paraId="00E910D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</w:tr>
      <w:tr w:rsidR="001A5907" w:rsidRPr="001A5907" w14:paraId="1483F9B8" w14:textId="77777777" w:rsidTr="00753684">
        <w:tc>
          <w:tcPr>
            <w:tcW w:w="2284" w:type="dxa"/>
            <w:hideMark/>
          </w:tcPr>
          <w:p w14:paraId="6D83183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LT-3L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5945F5F3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0 (8.6, 20.6)</w:t>
            </w:r>
          </w:p>
        </w:tc>
        <w:tc>
          <w:tcPr>
            <w:tcW w:w="2569" w:type="dxa"/>
            <w:hideMark/>
          </w:tcPr>
          <w:p w14:paraId="6BF95141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3 (7.7, 20.1)</w:t>
            </w:r>
          </w:p>
        </w:tc>
        <w:tc>
          <w:tcPr>
            <w:tcW w:w="858" w:type="dxa"/>
            <w:hideMark/>
          </w:tcPr>
          <w:p w14:paraId="56AF0C9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</w:p>
        </w:tc>
      </w:tr>
      <w:tr w:rsidR="001A5907" w:rsidRPr="001A5907" w14:paraId="7EA28868" w14:textId="77777777" w:rsidTr="00753684">
        <w:tc>
          <w:tcPr>
            <w:tcW w:w="2284" w:type="dxa"/>
            <w:hideMark/>
          </w:tcPr>
          <w:p w14:paraId="260FC609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alkine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462D17F8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.6 (68.5, 239.3)</w:t>
            </w:r>
          </w:p>
        </w:tc>
        <w:tc>
          <w:tcPr>
            <w:tcW w:w="2569" w:type="dxa"/>
            <w:hideMark/>
          </w:tcPr>
          <w:p w14:paraId="4AFD509F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.6 (72.6, 236.3)</w:t>
            </w:r>
          </w:p>
        </w:tc>
        <w:tc>
          <w:tcPr>
            <w:tcW w:w="858" w:type="dxa"/>
            <w:hideMark/>
          </w:tcPr>
          <w:p w14:paraId="730AC132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</w:tr>
      <w:tr w:rsidR="001A5907" w:rsidRPr="001A5907" w14:paraId="721F03E6" w14:textId="77777777" w:rsidTr="00753684">
        <w:tc>
          <w:tcPr>
            <w:tcW w:w="2284" w:type="dxa"/>
            <w:hideMark/>
          </w:tcPr>
          <w:p w14:paraId="3C57F78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-CSF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15C0496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3 (9.7, 53.7)</w:t>
            </w:r>
          </w:p>
        </w:tc>
        <w:tc>
          <w:tcPr>
            <w:tcW w:w="2569" w:type="dxa"/>
            <w:hideMark/>
          </w:tcPr>
          <w:p w14:paraId="0CCD5103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7 (16.4, 49.8)</w:t>
            </w:r>
          </w:p>
        </w:tc>
        <w:tc>
          <w:tcPr>
            <w:tcW w:w="858" w:type="dxa"/>
            <w:hideMark/>
          </w:tcPr>
          <w:p w14:paraId="3BA989F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</w:tr>
      <w:tr w:rsidR="001A5907" w:rsidRPr="001A5907" w14:paraId="76897DD6" w14:textId="77777777" w:rsidTr="00753684">
        <w:tc>
          <w:tcPr>
            <w:tcW w:w="2284" w:type="dxa"/>
            <w:hideMark/>
          </w:tcPr>
          <w:p w14:paraId="2AE584B8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M-CSF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42214B8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 (0.8, 17.3)</w:t>
            </w:r>
          </w:p>
        </w:tc>
        <w:tc>
          <w:tcPr>
            <w:tcW w:w="2569" w:type="dxa"/>
            <w:hideMark/>
          </w:tcPr>
          <w:p w14:paraId="125C4FB8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 (2.7, 30.1)</w:t>
            </w:r>
          </w:p>
        </w:tc>
        <w:tc>
          <w:tcPr>
            <w:tcW w:w="858" w:type="dxa"/>
            <w:hideMark/>
          </w:tcPr>
          <w:p w14:paraId="7A6B041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</w:tr>
      <w:tr w:rsidR="001A5907" w:rsidRPr="001A5907" w14:paraId="296A67B3" w14:textId="77777777" w:rsidTr="00753684">
        <w:tc>
          <w:tcPr>
            <w:tcW w:w="2284" w:type="dxa"/>
            <w:hideMark/>
          </w:tcPr>
          <w:p w14:paraId="13AD6884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-α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7E8F4779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4 (10.1, 28.6)</w:t>
            </w:r>
          </w:p>
        </w:tc>
        <w:tc>
          <w:tcPr>
            <w:tcW w:w="2569" w:type="dxa"/>
            <w:hideMark/>
          </w:tcPr>
          <w:p w14:paraId="59B5DDA6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9 (11.4, 31.6)</w:t>
            </w:r>
          </w:p>
        </w:tc>
        <w:tc>
          <w:tcPr>
            <w:tcW w:w="858" w:type="dxa"/>
            <w:hideMark/>
          </w:tcPr>
          <w:p w14:paraId="31050A57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</w:tr>
      <w:tr w:rsidR="001A5907" w:rsidRPr="001A5907" w14:paraId="4DDF75B0" w14:textId="77777777" w:rsidTr="00753684">
        <w:tc>
          <w:tcPr>
            <w:tcW w:w="2284" w:type="dxa"/>
            <w:hideMark/>
          </w:tcPr>
          <w:p w14:paraId="72190B6D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N-α2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45D846C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7 (47.7, 130.4)</w:t>
            </w:r>
          </w:p>
        </w:tc>
        <w:tc>
          <w:tcPr>
            <w:tcW w:w="2569" w:type="dxa"/>
            <w:hideMark/>
          </w:tcPr>
          <w:p w14:paraId="15208655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3 (44.2, 78.9)</w:t>
            </w:r>
          </w:p>
        </w:tc>
        <w:tc>
          <w:tcPr>
            <w:tcW w:w="858" w:type="dxa"/>
            <w:hideMark/>
          </w:tcPr>
          <w:p w14:paraId="1BCE2148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</w:tr>
      <w:tr w:rsidR="001A5907" w:rsidRPr="001A5907" w14:paraId="650E3527" w14:textId="77777777" w:rsidTr="00753684">
        <w:tc>
          <w:tcPr>
            <w:tcW w:w="2284" w:type="dxa"/>
            <w:hideMark/>
          </w:tcPr>
          <w:p w14:paraId="10B2B310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FN-ϒ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328C2349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 (2.6, 18.4)</w:t>
            </w:r>
          </w:p>
        </w:tc>
        <w:tc>
          <w:tcPr>
            <w:tcW w:w="2569" w:type="dxa"/>
            <w:hideMark/>
          </w:tcPr>
          <w:p w14:paraId="45328362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 (1.8, 5.6)</w:t>
            </w:r>
          </w:p>
        </w:tc>
        <w:tc>
          <w:tcPr>
            <w:tcW w:w="858" w:type="dxa"/>
            <w:hideMark/>
          </w:tcPr>
          <w:p w14:paraId="3DE7149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</w:tr>
      <w:tr w:rsidR="001A5907" w:rsidRPr="001A5907" w14:paraId="71A76AE0" w14:textId="77777777" w:rsidTr="00753684">
        <w:tc>
          <w:tcPr>
            <w:tcW w:w="2284" w:type="dxa"/>
            <w:hideMark/>
          </w:tcPr>
          <w:p w14:paraId="6D1A17DF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α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1D12A5C6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 (4.0, 25.5)</w:t>
            </w:r>
          </w:p>
        </w:tc>
        <w:tc>
          <w:tcPr>
            <w:tcW w:w="2569" w:type="dxa"/>
            <w:hideMark/>
          </w:tcPr>
          <w:p w14:paraId="6F6E55A6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5 (3.8, 17.3)</w:t>
            </w:r>
          </w:p>
        </w:tc>
        <w:tc>
          <w:tcPr>
            <w:tcW w:w="858" w:type="dxa"/>
            <w:hideMark/>
          </w:tcPr>
          <w:p w14:paraId="76D8AE66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</w:tr>
      <w:tr w:rsidR="001A5907" w:rsidRPr="001A5907" w14:paraId="75034E20" w14:textId="77777777" w:rsidTr="00753684">
        <w:tc>
          <w:tcPr>
            <w:tcW w:w="2284" w:type="dxa"/>
            <w:hideMark/>
          </w:tcPr>
          <w:p w14:paraId="3EBBFBE6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β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4CBB8F61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 (6.5, 17.9)</w:t>
            </w:r>
          </w:p>
        </w:tc>
        <w:tc>
          <w:tcPr>
            <w:tcW w:w="2569" w:type="dxa"/>
            <w:hideMark/>
          </w:tcPr>
          <w:p w14:paraId="52785A7F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 (7.6, 17.9)</w:t>
            </w:r>
          </w:p>
        </w:tc>
        <w:tc>
          <w:tcPr>
            <w:tcW w:w="858" w:type="dxa"/>
            <w:hideMark/>
          </w:tcPr>
          <w:p w14:paraId="6E34A74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</w:tr>
      <w:tr w:rsidR="001A5907" w:rsidRPr="001A5907" w14:paraId="4E4893B6" w14:textId="77777777" w:rsidTr="00753684">
        <w:tc>
          <w:tcPr>
            <w:tcW w:w="2284" w:type="dxa"/>
            <w:hideMark/>
          </w:tcPr>
          <w:p w14:paraId="1AD905F5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RA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12C643E0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3 (7.0, 49.5)</w:t>
            </w:r>
          </w:p>
        </w:tc>
        <w:tc>
          <w:tcPr>
            <w:tcW w:w="2569" w:type="dxa"/>
            <w:hideMark/>
          </w:tcPr>
          <w:p w14:paraId="5B26A0DF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4 (8.4, 124.0)</w:t>
            </w:r>
          </w:p>
        </w:tc>
        <w:tc>
          <w:tcPr>
            <w:tcW w:w="858" w:type="dxa"/>
            <w:hideMark/>
          </w:tcPr>
          <w:p w14:paraId="73F66333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</w:tr>
      <w:tr w:rsidR="001A5907" w:rsidRPr="001A5907" w14:paraId="3A4D7E23" w14:textId="77777777" w:rsidTr="00753684">
        <w:tc>
          <w:tcPr>
            <w:tcW w:w="2284" w:type="dxa"/>
            <w:hideMark/>
          </w:tcPr>
          <w:p w14:paraId="51579471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2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27E69F66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 (0.3, 1.2)</w:t>
            </w:r>
          </w:p>
        </w:tc>
        <w:tc>
          <w:tcPr>
            <w:tcW w:w="2569" w:type="dxa"/>
            <w:hideMark/>
          </w:tcPr>
          <w:p w14:paraId="557DD88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 (0.3, 1.5)</w:t>
            </w:r>
          </w:p>
        </w:tc>
        <w:tc>
          <w:tcPr>
            <w:tcW w:w="858" w:type="dxa"/>
            <w:hideMark/>
          </w:tcPr>
          <w:p w14:paraId="57E9AAE2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</w:tr>
      <w:tr w:rsidR="001A5907" w:rsidRPr="001A5907" w14:paraId="25CF77E1" w14:textId="77777777" w:rsidTr="00753684">
        <w:tc>
          <w:tcPr>
            <w:tcW w:w="2284" w:type="dxa"/>
            <w:hideMark/>
          </w:tcPr>
          <w:p w14:paraId="49ECDCF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3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1EE661F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 (1.7, 6.7)</w:t>
            </w:r>
          </w:p>
        </w:tc>
        <w:tc>
          <w:tcPr>
            <w:tcW w:w="2569" w:type="dxa"/>
            <w:hideMark/>
          </w:tcPr>
          <w:p w14:paraId="074970A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 (2.1, 5.6)</w:t>
            </w:r>
          </w:p>
        </w:tc>
        <w:tc>
          <w:tcPr>
            <w:tcW w:w="858" w:type="dxa"/>
            <w:hideMark/>
          </w:tcPr>
          <w:p w14:paraId="2773F01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</w:tr>
      <w:tr w:rsidR="001A5907" w:rsidRPr="001A5907" w14:paraId="127D8A08" w14:textId="77777777" w:rsidTr="00753684">
        <w:tc>
          <w:tcPr>
            <w:tcW w:w="2284" w:type="dxa"/>
            <w:hideMark/>
          </w:tcPr>
          <w:p w14:paraId="2336C96F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4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07DA60DF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 (0.6, 3.9)</w:t>
            </w:r>
          </w:p>
        </w:tc>
        <w:tc>
          <w:tcPr>
            <w:tcW w:w="2569" w:type="dxa"/>
            <w:hideMark/>
          </w:tcPr>
          <w:p w14:paraId="5FC311A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 (0.6, 2.2)</w:t>
            </w:r>
          </w:p>
        </w:tc>
        <w:tc>
          <w:tcPr>
            <w:tcW w:w="858" w:type="dxa"/>
            <w:hideMark/>
          </w:tcPr>
          <w:p w14:paraId="5989B1F9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</w:tr>
      <w:tr w:rsidR="001A5907" w:rsidRPr="001A5907" w14:paraId="22EAF6DE" w14:textId="77777777" w:rsidTr="00753684">
        <w:tc>
          <w:tcPr>
            <w:tcW w:w="2284" w:type="dxa"/>
            <w:hideMark/>
          </w:tcPr>
          <w:p w14:paraId="75250FF2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5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29E1BC37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 (2.5, 10.9)</w:t>
            </w:r>
          </w:p>
        </w:tc>
        <w:tc>
          <w:tcPr>
            <w:tcW w:w="2569" w:type="dxa"/>
            <w:hideMark/>
          </w:tcPr>
          <w:p w14:paraId="53FE42D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 (3.3, 9.7)</w:t>
            </w:r>
          </w:p>
        </w:tc>
        <w:tc>
          <w:tcPr>
            <w:tcW w:w="858" w:type="dxa"/>
            <w:hideMark/>
          </w:tcPr>
          <w:p w14:paraId="5C5779DD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</w:tr>
      <w:tr w:rsidR="001A5907" w:rsidRPr="001A5907" w14:paraId="46AAF578" w14:textId="77777777" w:rsidTr="00753684">
        <w:tc>
          <w:tcPr>
            <w:tcW w:w="2284" w:type="dxa"/>
            <w:hideMark/>
          </w:tcPr>
          <w:p w14:paraId="2B0D657C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6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3BFB20C9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 (1.8, 10.7)</w:t>
            </w:r>
          </w:p>
        </w:tc>
        <w:tc>
          <w:tcPr>
            <w:tcW w:w="2569" w:type="dxa"/>
            <w:hideMark/>
          </w:tcPr>
          <w:p w14:paraId="2C259796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 (2.2, 14.5)</w:t>
            </w:r>
          </w:p>
        </w:tc>
        <w:tc>
          <w:tcPr>
            <w:tcW w:w="858" w:type="dxa"/>
            <w:hideMark/>
          </w:tcPr>
          <w:p w14:paraId="393523C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</w:tr>
      <w:tr w:rsidR="001A5907" w:rsidRPr="001A5907" w14:paraId="41271FC3" w14:textId="77777777" w:rsidTr="00753684">
        <w:tc>
          <w:tcPr>
            <w:tcW w:w="2284" w:type="dxa"/>
            <w:hideMark/>
          </w:tcPr>
          <w:p w14:paraId="2797C474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7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0458510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 (1.3, 5.9)</w:t>
            </w:r>
          </w:p>
        </w:tc>
        <w:tc>
          <w:tcPr>
            <w:tcW w:w="2569" w:type="dxa"/>
            <w:hideMark/>
          </w:tcPr>
          <w:p w14:paraId="4B299744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 (1.9, 6.2)</w:t>
            </w:r>
          </w:p>
        </w:tc>
        <w:tc>
          <w:tcPr>
            <w:tcW w:w="858" w:type="dxa"/>
            <w:hideMark/>
          </w:tcPr>
          <w:p w14:paraId="159CF31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</w:tr>
      <w:tr w:rsidR="001A5907" w:rsidRPr="001A5907" w14:paraId="4D893EC7" w14:textId="77777777" w:rsidTr="00753684">
        <w:tc>
          <w:tcPr>
            <w:tcW w:w="2284" w:type="dxa"/>
            <w:hideMark/>
          </w:tcPr>
          <w:p w14:paraId="14FA4439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8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60180404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8 (2.2, 5.0)</w:t>
            </w:r>
          </w:p>
        </w:tc>
        <w:tc>
          <w:tcPr>
            <w:tcW w:w="2569" w:type="dxa"/>
            <w:hideMark/>
          </w:tcPr>
          <w:p w14:paraId="145EE7F8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 (2.3, 5.3)</w:t>
            </w:r>
          </w:p>
        </w:tc>
        <w:tc>
          <w:tcPr>
            <w:tcW w:w="858" w:type="dxa"/>
            <w:hideMark/>
          </w:tcPr>
          <w:p w14:paraId="17F5D8C2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</w:tr>
      <w:tr w:rsidR="001A5907" w:rsidRPr="001A5907" w14:paraId="1B265FDE" w14:textId="77777777" w:rsidTr="00753684">
        <w:tc>
          <w:tcPr>
            <w:tcW w:w="2284" w:type="dxa"/>
            <w:hideMark/>
          </w:tcPr>
          <w:p w14:paraId="253A29E4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9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4365E240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6 (16.2, 27.5)</w:t>
            </w:r>
          </w:p>
        </w:tc>
        <w:tc>
          <w:tcPr>
            <w:tcW w:w="2569" w:type="dxa"/>
            <w:hideMark/>
          </w:tcPr>
          <w:p w14:paraId="36A58399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7 (18.6, 25.2)</w:t>
            </w:r>
          </w:p>
        </w:tc>
        <w:tc>
          <w:tcPr>
            <w:tcW w:w="858" w:type="dxa"/>
            <w:hideMark/>
          </w:tcPr>
          <w:p w14:paraId="06B64FF7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</w:tr>
      <w:tr w:rsidR="001A5907" w:rsidRPr="001A5907" w14:paraId="53D122FB" w14:textId="77777777" w:rsidTr="00753684">
        <w:tc>
          <w:tcPr>
            <w:tcW w:w="2284" w:type="dxa"/>
            <w:hideMark/>
          </w:tcPr>
          <w:p w14:paraId="2A3896C6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0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57FCFC93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1 (3.1, 17.8)</w:t>
            </w:r>
          </w:p>
        </w:tc>
        <w:tc>
          <w:tcPr>
            <w:tcW w:w="2569" w:type="dxa"/>
            <w:hideMark/>
          </w:tcPr>
          <w:p w14:paraId="1F727AA8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0 (4.4, 31.7)</w:t>
            </w:r>
          </w:p>
        </w:tc>
        <w:tc>
          <w:tcPr>
            <w:tcW w:w="858" w:type="dxa"/>
            <w:hideMark/>
          </w:tcPr>
          <w:p w14:paraId="05D83E0D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</w:t>
            </w:r>
          </w:p>
        </w:tc>
      </w:tr>
      <w:tr w:rsidR="001A5907" w:rsidRPr="001A5907" w14:paraId="46FF2EBA" w14:textId="77777777" w:rsidTr="00753684">
        <w:tc>
          <w:tcPr>
            <w:tcW w:w="2284" w:type="dxa"/>
            <w:hideMark/>
          </w:tcPr>
          <w:p w14:paraId="1937E21C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2 (p40)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0FEA075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.7 (61.5, 164.1)</w:t>
            </w:r>
          </w:p>
        </w:tc>
        <w:tc>
          <w:tcPr>
            <w:tcW w:w="2569" w:type="dxa"/>
            <w:hideMark/>
          </w:tcPr>
          <w:p w14:paraId="202967A9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9 (73.4, 156.0)</w:t>
            </w:r>
          </w:p>
        </w:tc>
        <w:tc>
          <w:tcPr>
            <w:tcW w:w="858" w:type="dxa"/>
            <w:hideMark/>
          </w:tcPr>
          <w:p w14:paraId="6F7A6EF2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</w:tc>
      </w:tr>
      <w:tr w:rsidR="001A5907" w:rsidRPr="001A5907" w14:paraId="2EA2C83D" w14:textId="77777777" w:rsidTr="00753684">
        <w:tc>
          <w:tcPr>
            <w:tcW w:w="2284" w:type="dxa"/>
            <w:hideMark/>
          </w:tcPr>
          <w:p w14:paraId="46B0764D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2 (p70)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7AB754E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 (6.1, 24.5)</w:t>
            </w:r>
          </w:p>
        </w:tc>
        <w:tc>
          <w:tcPr>
            <w:tcW w:w="2569" w:type="dxa"/>
            <w:hideMark/>
          </w:tcPr>
          <w:p w14:paraId="66419941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3 (5.5, 20.1)</w:t>
            </w:r>
          </w:p>
        </w:tc>
        <w:tc>
          <w:tcPr>
            <w:tcW w:w="858" w:type="dxa"/>
            <w:hideMark/>
          </w:tcPr>
          <w:p w14:paraId="7DA14360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</w:t>
            </w:r>
          </w:p>
        </w:tc>
      </w:tr>
      <w:tr w:rsidR="001A5907" w:rsidRPr="001A5907" w14:paraId="0BC04ED7" w14:textId="77777777" w:rsidTr="00753684">
        <w:tc>
          <w:tcPr>
            <w:tcW w:w="2284" w:type="dxa"/>
            <w:hideMark/>
          </w:tcPr>
          <w:p w14:paraId="35E8AA7F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3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39E197E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2 (9.9, 39.1)</w:t>
            </w:r>
          </w:p>
        </w:tc>
        <w:tc>
          <w:tcPr>
            <w:tcW w:w="2569" w:type="dxa"/>
            <w:hideMark/>
          </w:tcPr>
          <w:p w14:paraId="1E8DB451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3 (8.6, 33.6)</w:t>
            </w:r>
          </w:p>
        </w:tc>
        <w:tc>
          <w:tcPr>
            <w:tcW w:w="858" w:type="dxa"/>
            <w:hideMark/>
          </w:tcPr>
          <w:p w14:paraId="3D4B45C4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</w:tr>
      <w:tr w:rsidR="001A5907" w:rsidRPr="001A5907" w14:paraId="1B11B918" w14:textId="77777777" w:rsidTr="00753684">
        <w:tc>
          <w:tcPr>
            <w:tcW w:w="2284" w:type="dxa"/>
            <w:hideMark/>
          </w:tcPr>
          <w:p w14:paraId="6B9D5164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5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0D484784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2 (9.7, 25.2)</w:t>
            </w:r>
          </w:p>
        </w:tc>
        <w:tc>
          <w:tcPr>
            <w:tcW w:w="2569" w:type="dxa"/>
            <w:hideMark/>
          </w:tcPr>
          <w:p w14:paraId="28EC52D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6 (8.4, 26.5)</w:t>
            </w:r>
          </w:p>
        </w:tc>
        <w:tc>
          <w:tcPr>
            <w:tcW w:w="858" w:type="dxa"/>
            <w:hideMark/>
          </w:tcPr>
          <w:p w14:paraId="0D33E62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</w:tr>
      <w:tr w:rsidR="001A5907" w:rsidRPr="001A5907" w14:paraId="203807AB" w14:textId="77777777" w:rsidTr="00753684">
        <w:tc>
          <w:tcPr>
            <w:tcW w:w="2284" w:type="dxa"/>
            <w:hideMark/>
          </w:tcPr>
          <w:p w14:paraId="11F68D69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7A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3A9BB7C2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 (3.5, 11.7)</w:t>
            </w:r>
          </w:p>
        </w:tc>
        <w:tc>
          <w:tcPr>
            <w:tcW w:w="2569" w:type="dxa"/>
            <w:hideMark/>
          </w:tcPr>
          <w:p w14:paraId="02E55350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 (2.9, 14.7)</w:t>
            </w:r>
          </w:p>
        </w:tc>
        <w:tc>
          <w:tcPr>
            <w:tcW w:w="858" w:type="dxa"/>
            <w:hideMark/>
          </w:tcPr>
          <w:p w14:paraId="32B9E2A1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</w:tr>
      <w:tr w:rsidR="001A5907" w:rsidRPr="001A5907" w14:paraId="2CAC91DD" w14:textId="77777777" w:rsidTr="00753684">
        <w:tc>
          <w:tcPr>
            <w:tcW w:w="2284" w:type="dxa"/>
            <w:hideMark/>
          </w:tcPr>
          <w:p w14:paraId="208AF90C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7E/IL-25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0E81179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9.3 (365.7, 860.0)</w:t>
            </w:r>
          </w:p>
        </w:tc>
        <w:tc>
          <w:tcPr>
            <w:tcW w:w="2569" w:type="dxa"/>
            <w:hideMark/>
          </w:tcPr>
          <w:p w14:paraId="09734B69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4.7 (299.1, 758.3)</w:t>
            </w:r>
          </w:p>
        </w:tc>
        <w:tc>
          <w:tcPr>
            <w:tcW w:w="858" w:type="dxa"/>
            <w:hideMark/>
          </w:tcPr>
          <w:p w14:paraId="2720B42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</w:tr>
      <w:tr w:rsidR="001A5907" w:rsidRPr="001A5907" w14:paraId="0C82B114" w14:textId="77777777" w:rsidTr="00753684">
        <w:tc>
          <w:tcPr>
            <w:tcW w:w="2284" w:type="dxa"/>
            <w:hideMark/>
          </w:tcPr>
          <w:p w14:paraId="7364A69F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7F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77590BB5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2 (14.7, 28.6)</w:t>
            </w:r>
          </w:p>
        </w:tc>
        <w:tc>
          <w:tcPr>
            <w:tcW w:w="2569" w:type="dxa"/>
            <w:hideMark/>
          </w:tcPr>
          <w:p w14:paraId="2E2318D0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6 (15.1, 29.3)</w:t>
            </w:r>
          </w:p>
        </w:tc>
        <w:tc>
          <w:tcPr>
            <w:tcW w:w="858" w:type="dxa"/>
            <w:hideMark/>
          </w:tcPr>
          <w:p w14:paraId="137BB95C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</w:tr>
      <w:tr w:rsidR="001A5907" w:rsidRPr="001A5907" w14:paraId="20EEAEF7" w14:textId="77777777" w:rsidTr="00753684">
        <w:tc>
          <w:tcPr>
            <w:tcW w:w="2284" w:type="dxa"/>
            <w:hideMark/>
          </w:tcPr>
          <w:p w14:paraId="0CCFF7A7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18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215C7BA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.9 (19.1, 45.4)</w:t>
            </w:r>
          </w:p>
        </w:tc>
        <w:tc>
          <w:tcPr>
            <w:tcW w:w="2569" w:type="dxa"/>
            <w:hideMark/>
          </w:tcPr>
          <w:p w14:paraId="7400F2DC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2 (18.6, 60.7)</w:t>
            </w:r>
          </w:p>
        </w:tc>
        <w:tc>
          <w:tcPr>
            <w:tcW w:w="858" w:type="dxa"/>
            <w:hideMark/>
          </w:tcPr>
          <w:p w14:paraId="6371D469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</w:tr>
      <w:tr w:rsidR="001A5907" w:rsidRPr="001A5907" w14:paraId="56BD2AFF" w14:textId="77777777" w:rsidTr="00753684">
        <w:tc>
          <w:tcPr>
            <w:tcW w:w="2284" w:type="dxa"/>
            <w:hideMark/>
          </w:tcPr>
          <w:p w14:paraId="7FBB0601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22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44E2511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6 (12.8, 47.6)</w:t>
            </w:r>
          </w:p>
        </w:tc>
        <w:tc>
          <w:tcPr>
            <w:tcW w:w="2569" w:type="dxa"/>
            <w:hideMark/>
          </w:tcPr>
          <w:p w14:paraId="394ED65F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9 (11.7, 38.9)</w:t>
            </w:r>
          </w:p>
        </w:tc>
        <w:tc>
          <w:tcPr>
            <w:tcW w:w="858" w:type="dxa"/>
            <w:hideMark/>
          </w:tcPr>
          <w:p w14:paraId="2082D8A0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</w:tr>
      <w:tr w:rsidR="001A5907" w:rsidRPr="001A5907" w14:paraId="1783ADEB" w14:textId="77777777" w:rsidTr="00753684">
        <w:tc>
          <w:tcPr>
            <w:tcW w:w="2284" w:type="dxa"/>
            <w:hideMark/>
          </w:tcPr>
          <w:p w14:paraId="32274D4F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L-27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28CD8CE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7.1 (1272.0, 2930.0)</w:t>
            </w:r>
          </w:p>
        </w:tc>
        <w:tc>
          <w:tcPr>
            <w:tcW w:w="2569" w:type="dxa"/>
            <w:hideMark/>
          </w:tcPr>
          <w:p w14:paraId="70A3D634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9.7 (1337.0, 3067.0)</w:t>
            </w:r>
          </w:p>
        </w:tc>
        <w:tc>
          <w:tcPr>
            <w:tcW w:w="858" w:type="dxa"/>
            <w:hideMark/>
          </w:tcPr>
          <w:p w14:paraId="585D89F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</w:tr>
      <w:tr w:rsidR="001A5907" w:rsidRPr="001A5907" w14:paraId="3330305A" w14:textId="77777777" w:rsidTr="00753684">
        <w:tc>
          <w:tcPr>
            <w:tcW w:w="2284" w:type="dxa"/>
            <w:hideMark/>
          </w:tcPr>
          <w:p w14:paraId="31B3BF47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P-10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57BDD564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4.4 (233.7, 2838.0)</w:t>
            </w:r>
          </w:p>
        </w:tc>
        <w:tc>
          <w:tcPr>
            <w:tcW w:w="2569" w:type="dxa"/>
            <w:hideMark/>
          </w:tcPr>
          <w:p w14:paraId="28B04BED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5.0 (203.5, 1908.0)</w:t>
            </w:r>
          </w:p>
        </w:tc>
        <w:tc>
          <w:tcPr>
            <w:tcW w:w="858" w:type="dxa"/>
            <w:hideMark/>
          </w:tcPr>
          <w:p w14:paraId="0E5D7A79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</w:t>
            </w:r>
          </w:p>
        </w:tc>
      </w:tr>
      <w:tr w:rsidR="001A5907" w:rsidRPr="001A5907" w14:paraId="41E3F481" w14:textId="77777777" w:rsidTr="00753684">
        <w:tc>
          <w:tcPr>
            <w:tcW w:w="2284" w:type="dxa"/>
            <w:hideMark/>
          </w:tcPr>
          <w:p w14:paraId="5ABBAF9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P-1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6D4CAF03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2.0 (174.4, 375.6)</w:t>
            </w:r>
          </w:p>
        </w:tc>
        <w:tc>
          <w:tcPr>
            <w:tcW w:w="2569" w:type="dxa"/>
            <w:hideMark/>
          </w:tcPr>
          <w:p w14:paraId="31E300E6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7.6 (161.8, 465.2)</w:t>
            </w:r>
          </w:p>
        </w:tc>
        <w:tc>
          <w:tcPr>
            <w:tcW w:w="858" w:type="dxa"/>
            <w:hideMark/>
          </w:tcPr>
          <w:p w14:paraId="6CA6464D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9</w:t>
            </w:r>
          </w:p>
        </w:tc>
      </w:tr>
      <w:tr w:rsidR="001A5907" w:rsidRPr="001A5907" w14:paraId="07ACF441" w14:textId="77777777" w:rsidTr="00753684">
        <w:tc>
          <w:tcPr>
            <w:tcW w:w="2284" w:type="dxa"/>
            <w:hideMark/>
          </w:tcPr>
          <w:p w14:paraId="6127CE5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CP-3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4F245C90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3 (34.2, 89.4)</w:t>
            </w:r>
          </w:p>
        </w:tc>
        <w:tc>
          <w:tcPr>
            <w:tcW w:w="2569" w:type="dxa"/>
            <w:hideMark/>
          </w:tcPr>
          <w:p w14:paraId="40FFE28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5 (28.9, 56.2)</w:t>
            </w:r>
          </w:p>
        </w:tc>
        <w:tc>
          <w:tcPr>
            <w:tcW w:w="858" w:type="dxa"/>
            <w:hideMark/>
          </w:tcPr>
          <w:p w14:paraId="33A2CD5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</w:tr>
      <w:tr w:rsidR="001A5907" w:rsidRPr="001A5907" w14:paraId="4C9AC2FE" w14:textId="77777777" w:rsidTr="00753684">
        <w:tc>
          <w:tcPr>
            <w:tcW w:w="2284" w:type="dxa"/>
            <w:hideMark/>
          </w:tcPr>
          <w:p w14:paraId="11230D13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-CSF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08B952D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.3 (56.0, 170.9)</w:t>
            </w:r>
          </w:p>
        </w:tc>
        <w:tc>
          <w:tcPr>
            <w:tcW w:w="2569" w:type="dxa"/>
            <w:hideMark/>
          </w:tcPr>
          <w:p w14:paraId="48ACD4A2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9.0 (76.5, 322.5)</w:t>
            </w:r>
          </w:p>
        </w:tc>
        <w:tc>
          <w:tcPr>
            <w:tcW w:w="858" w:type="dxa"/>
            <w:hideMark/>
          </w:tcPr>
          <w:p w14:paraId="2966175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</w:tr>
      <w:tr w:rsidR="001A5907" w:rsidRPr="001A5907" w14:paraId="3C23D20A" w14:textId="77777777" w:rsidTr="00753684">
        <w:tc>
          <w:tcPr>
            <w:tcW w:w="2284" w:type="dxa"/>
            <w:hideMark/>
          </w:tcPr>
          <w:p w14:paraId="6837684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DC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30A976F7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8.7 (453.6, 883.3)</w:t>
            </w:r>
          </w:p>
        </w:tc>
        <w:tc>
          <w:tcPr>
            <w:tcW w:w="2569" w:type="dxa"/>
            <w:hideMark/>
          </w:tcPr>
          <w:p w14:paraId="7045BA85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9.2 (380.4, 769.2)</w:t>
            </w:r>
          </w:p>
        </w:tc>
        <w:tc>
          <w:tcPr>
            <w:tcW w:w="858" w:type="dxa"/>
            <w:hideMark/>
          </w:tcPr>
          <w:p w14:paraId="3E116386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</w:tr>
      <w:tr w:rsidR="001A5907" w:rsidRPr="001A5907" w14:paraId="24AF2976" w14:textId="77777777" w:rsidTr="00753684">
        <w:tc>
          <w:tcPr>
            <w:tcW w:w="2284" w:type="dxa"/>
            <w:hideMark/>
          </w:tcPr>
          <w:p w14:paraId="453D929D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G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662E67B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0.2 (1003.0, 4891.0)</w:t>
            </w:r>
          </w:p>
        </w:tc>
        <w:tc>
          <w:tcPr>
            <w:tcW w:w="2569" w:type="dxa"/>
            <w:hideMark/>
          </w:tcPr>
          <w:p w14:paraId="1D4E2A7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69.9 (907.2, 3804.0)</w:t>
            </w:r>
          </w:p>
        </w:tc>
        <w:tc>
          <w:tcPr>
            <w:tcW w:w="858" w:type="dxa"/>
            <w:hideMark/>
          </w:tcPr>
          <w:p w14:paraId="5AC07757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</w:tr>
      <w:tr w:rsidR="001A5907" w:rsidRPr="001A5907" w14:paraId="240B47CB" w14:textId="77777777" w:rsidTr="00753684">
        <w:tc>
          <w:tcPr>
            <w:tcW w:w="2284" w:type="dxa"/>
            <w:hideMark/>
          </w:tcPr>
          <w:p w14:paraId="6ED65A13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P-1α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304A6C4F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.2 (26.5, 65.4)</w:t>
            </w:r>
          </w:p>
        </w:tc>
        <w:tc>
          <w:tcPr>
            <w:tcW w:w="2569" w:type="dxa"/>
            <w:hideMark/>
          </w:tcPr>
          <w:p w14:paraId="3229F1A2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0 (27.8, 56.3)</w:t>
            </w:r>
          </w:p>
        </w:tc>
        <w:tc>
          <w:tcPr>
            <w:tcW w:w="858" w:type="dxa"/>
            <w:hideMark/>
          </w:tcPr>
          <w:p w14:paraId="0E27B304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</w:tr>
      <w:tr w:rsidR="001A5907" w:rsidRPr="001A5907" w14:paraId="36891980" w14:textId="77777777" w:rsidTr="00753684">
        <w:tc>
          <w:tcPr>
            <w:tcW w:w="2284" w:type="dxa"/>
            <w:hideMark/>
          </w:tcPr>
          <w:p w14:paraId="5FCDF815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P-1β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7BB32673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.1 (37.8, 94.1)</w:t>
            </w:r>
          </w:p>
        </w:tc>
        <w:tc>
          <w:tcPr>
            <w:tcW w:w="2569" w:type="dxa"/>
            <w:hideMark/>
          </w:tcPr>
          <w:p w14:paraId="22D70E67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2 (34.6, 86.1)</w:t>
            </w:r>
          </w:p>
        </w:tc>
        <w:tc>
          <w:tcPr>
            <w:tcW w:w="858" w:type="dxa"/>
            <w:hideMark/>
          </w:tcPr>
          <w:p w14:paraId="2F504C3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</w:tc>
      </w:tr>
      <w:tr w:rsidR="001A5907" w:rsidRPr="001A5907" w14:paraId="0EC54E76" w14:textId="77777777" w:rsidTr="00753684">
        <w:tc>
          <w:tcPr>
            <w:tcW w:w="2284" w:type="dxa"/>
            <w:hideMark/>
          </w:tcPr>
          <w:p w14:paraId="44A40177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GF-AA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62D91462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3.1 (1070.0, 3956.0)</w:t>
            </w:r>
          </w:p>
        </w:tc>
        <w:tc>
          <w:tcPr>
            <w:tcW w:w="2569" w:type="dxa"/>
            <w:hideMark/>
          </w:tcPr>
          <w:p w14:paraId="3CEFF1DB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47.3 (811.4, 2333.0)</w:t>
            </w:r>
          </w:p>
        </w:tc>
        <w:tc>
          <w:tcPr>
            <w:tcW w:w="858" w:type="dxa"/>
            <w:hideMark/>
          </w:tcPr>
          <w:p w14:paraId="5C1E3AD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</w:tr>
      <w:tr w:rsidR="001A5907" w:rsidRPr="001A5907" w14:paraId="2B442F4E" w14:textId="77777777" w:rsidTr="00753684">
        <w:tc>
          <w:tcPr>
            <w:tcW w:w="2284" w:type="dxa"/>
            <w:hideMark/>
          </w:tcPr>
          <w:p w14:paraId="425FC95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DGF-AB/BB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6FBC5C48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120.0 (11537.0-25158.0)</w:t>
            </w:r>
          </w:p>
        </w:tc>
        <w:tc>
          <w:tcPr>
            <w:tcW w:w="2569" w:type="dxa"/>
            <w:hideMark/>
          </w:tcPr>
          <w:p w14:paraId="282D2726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465.5 (12599.0-23924.0)</w:t>
            </w:r>
          </w:p>
        </w:tc>
        <w:tc>
          <w:tcPr>
            <w:tcW w:w="858" w:type="dxa"/>
            <w:hideMark/>
          </w:tcPr>
          <w:p w14:paraId="6743B358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</w:t>
            </w:r>
          </w:p>
        </w:tc>
      </w:tr>
      <w:tr w:rsidR="001A5907" w:rsidRPr="001A5907" w14:paraId="7E00C76E" w14:textId="77777777" w:rsidTr="00753684">
        <w:tc>
          <w:tcPr>
            <w:tcW w:w="2284" w:type="dxa"/>
            <w:hideMark/>
          </w:tcPr>
          <w:p w14:paraId="71D7923C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TES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7611EBE6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85.0 (3804.0, 5535.0)</w:t>
            </w:r>
          </w:p>
        </w:tc>
        <w:tc>
          <w:tcPr>
            <w:tcW w:w="2569" w:type="dxa"/>
            <w:hideMark/>
          </w:tcPr>
          <w:p w14:paraId="2893CA2C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59.7 (3804.0, 4945.0)</w:t>
            </w:r>
          </w:p>
        </w:tc>
        <w:tc>
          <w:tcPr>
            <w:tcW w:w="858" w:type="dxa"/>
            <w:hideMark/>
          </w:tcPr>
          <w:p w14:paraId="48BFB7F3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</w:tr>
      <w:tr w:rsidR="001A5907" w:rsidRPr="001A5907" w14:paraId="6AB4A87C" w14:textId="77777777" w:rsidTr="00753684">
        <w:tc>
          <w:tcPr>
            <w:tcW w:w="2284" w:type="dxa"/>
            <w:hideMark/>
          </w:tcPr>
          <w:p w14:paraId="7EEFC536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Fα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4F6DAB5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3 (4.4, 10.6)</w:t>
            </w:r>
          </w:p>
        </w:tc>
        <w:tc>
          <w:tcPr>
            <w:tcW w:w="2569" w:type="dxa"/>
            <w:hideMark/>
          </w:tcPr>
          <w:p w14:paraId="3D540DA4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6 (4.1, 10.3)</w:t>
            </w:r>
          </w:p>
        </w:tc>
        <w:tc>
          <w:tcPr>
            <w:tcW w:w="858" w:type="dxa"/>
            <w:hideMark/>
          </w:tcPr>
          <w:p w14:paraId="5C9C13E9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2</w:t>
            </w:r>
          </w:p>
        </w:tc>
      </w:tr>
      <w:tr w:rsidR="001A5907" w:rsidRPr="001A5907" w14:paraId="0EDB528C" w14:textId="77777777" w:rsidTr="00753684">
        <w:tc>
          <w:tcPr>
            <w:tcW w:w="2284" w:type="dxa"/>
            <w:hideMark/>
          </w:tcPr>
          <w:p w14:paraId="2FB08AE5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Fα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22CD319C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7 (43.3, 115.4)</w:t>
            </w:r>
          </w:p>
        </w:tc>
        <w:tc>
          <w:tcPr>
            <w:tcW w:w="2569" w:type="dxa"/>
            <w:hideMark/>
          </w:tcPr>
          <w:p w14:paraId="34F4ECEA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.4 (50.3, 112.5)</w:t>
            </w:r>
          </w:p>
        </w:tc>
        <w:tc>
          <w:tcPr>
            <w:tcW w:w="858" w:type="dxa"/>
            <w:hideMark/>
          </w:tcPr>
          <w:p w14:paraId="33318C2C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</w:tr>
      <w:tr w:rsidR="001A5907" w:rsidRPr="001A5907" w14:paraId="751E6C73" w14:textId="77777777" w:rsidTr="00753684">
        <w:tc>
          <w:tcPr>
            <w:tcW w:w="2284" w:type="dxa"/>
            <w:hideMark/>
          </w:tcPr>
          <w:p w14:paraId="0EFA812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NFβ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hideMark/>
          </w:tcPr>
          <w:p w14:paraId="3B3A7DA7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6 (3.4, 23.0)</w:t>
            </w:r>
          </w:p>
        </w:tc>
        <w:tc>
          <w:tcPr>
            <w:tcW w:w="2569" w:type="dxa"/>
            <w:hideMark/>
          </w:tcPr>
          <w:p w14:paraId="4DF3557F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3 (1.7, 26.8)</w:t>
            </w:r>
          </w:p>
        </w:tc>
        <w:tc>
          <w:tcPr>
            <w:tcW w:w="858" w:type="dxa"/>
            <w:hideMark/>
          </w:tcPr>
          <w:p w14:paraId="0B23BD36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</w:t>
            </w:r>
          </w:p>
        </w:tc>
      </w:tr>
      <w:tr w:rsidR="001A5907" w:rsidRPr="001A5907" w14:paraId="4F6066C4" w14:textId="77777777" w:rsidTr="00753684">
        <w:tc>
          <w:tcPr>
            <w:tcW w:w="22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B335B95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F-A (</w:t>
            </w:r>
            <w:proofErr w:type="spellStart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g</w:t>
            </w:r>
            <w:proofErr w:type="spellEnd"/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mL)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4D3ADE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.4 (52.3, 364.0)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9D84B62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8.6 (67.3, 296.8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9D0EEA8" w14:textId="77777777" w:rsidR="00666733" w:rsidRPr="001A5907" w:rsidRDefault="00666733" w:rsidP="00C424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A590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</w:tc>
      </w:tr>
    </w:tbl>
    <w:p w14:paraId="75FBB63F" w14:textId="77777777" w:rsidR="00753684" w:rsidRPr="001A5907" w:rsidRDefault="00753684" w:rsidP="0075368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A5907">
        <w:rPr>
          <w:rFonts w:ascii="Times New Roman" w:hAnsi="Times New Roman" w:cs="Times New Roman"/>
          <w:sz w:val="24"/>
          <w:szCs w:val="24"/>
          <w:lang w:val="en-GB"/>
        </w:rPr>
        <w:t xml:space="preserve">Data are expressed as geometric mean (interquartile ranges, IQR). </w:t>
      </w:r>
    </w:p>
    <w:p w14:paraId="779C84F2" w14:textId="77777777" w:rsidR="00666733" w:rsidRPr="001A5907" w:rsidRDefault="00666733" w:rsidP="00AB2E6E">
      <w:pPr>
        <w:spacing w:before="12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666733" w:rsidRPr="001A59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077803" w14:textId="77777777" w:rsidR="00052378" w:rsidRDefault="00052378" w:rsidP="00771045">
      <w:r>
        <w:separator/>
      </w:r>
    </w:p>
  </w:endnote>
  <w:endnote w:type="continuationSeparator" w:id="0">
    <w:p w14:paraId="72F99BB6" w14:textId="77777777" w:rsidR="00052378" w:rsidRDefault="00052378" w:rsidP="00771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800002E7" w:usb1="2AC7FCF0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25919954"/>
      <w:docPartObj>
        <w:docPartGallery w:val="Page Numbers (Bottom of Page)"/>
        <w:docPartUnique/>
      </w:docPartObj>
    </w:sdtPr>
    <w:sdtEndPr/>
    <w:sdtContent>
      <w:p w14:paraId="610015D9" w14:textId="1E462BB2" w:rsidR="00AE15E3" w:rsidRDefault="00AE15E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1753" w:rsidRPr="00A21753">
          <w:rPr>
            <w:noProof/>
            <w:lang w:val="zh-CN"/>
          </w:rPr>
          <w:t>1</w:t>
        </w:r>
        <w:r>
          <w:fldChar w:fldCharType="end"/>
        </w:r>
      </w:p>
    </w:sdtContent>
  </w:sdt>
  <w:p w14:paraId="48603289" w14:textId="77777777" w:rsidR="00AE15E3" w:rsidRDefault="00AE15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003C35" w14:textId="77777777" w:rsidR="00052378" w:rsidRDefault="00052378" w:rsidP="00771045">
      <w:r>
        <w:separator/>
      </w:r>
    </w:p>
  </w:footnote>
  <w:footnote w:type="continuationSeparator" w:id="0">
    <w:p w14:paraId="0F9CD57D" w14:textId="77777777" w:rsidR="00052378" w:rsidRDefault="00052378" w:rsidP="007710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AB6AD0"/>
    <w:multiLevelType w:val="hybridMultilevel"/>
    <w:tmpl w:val="2E10768E"/>
    <w:lvl w:ilvl="0" w:tplc="9042CC32">
      <w:start w:val="1"/>
      <w:numFmt w:val="decimal"/>
      <w:lvlText w:val="%1."/>
      <w:lvlJc w:val="left"/>
      <w:pPr>
        <w:ind w:left="360" w:hanging="360"/>
      </w:pPr>
      <w:rPr>
        <w:rFonts w:ascii="Times New Roman" w:eastAsia="Yu Mincho" w:hAnsi="Times New Roman" w:cs="Times New Roman" w:hint="default"/>
        <w:sz w:val="24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F2E61"/>
    <w:rsid w:val="00001379"/>
    <w:rsid w:val="000112C1"/>
    <w:rsid w:val="00012E59"/>
    <w:rsid w:val="0002085A"/>
    <w:rsid w:val="00052378"/>
    <w:rsid w:val="0006526F"/>
    <w:rsid w:val="00085791"/>
    <w:rsid w:val="000F22FC"/>
    <w:rsid w:val="001157C3"/>
    <w:rsid w:val="00122EAD"/>
    <w:rsid w:val="001322A2"/>
    <w:rsid w:val="0013290F"/>
    <w:rsid w:val="001717F0"/>
    <w:rsid w:val="00184162"/>
    <w:rsid w:val="00184E4E"/>
    <w:rsid w:val="001A5907"/>
    <w:rsid w:val="001A691C"/>
    <w:rsid w:val="001A7A0E"/>
    <w:rsid w:val="001C1F22"/>
    <w:rsid w:val="001D499C"/>
    <w:rsid w:val="001E1683"/>
    <w:rsid w:val="00203B45"/>
    <w:rsid w:val="00274660"/>
    <w:rsid w:val="002F2E4B"/>
    <w:rsid w:val="00322E9F"/>
    <w:rsid w:val="003440FB"/>
    <w:rsid w:val="00357AF0"/>
    <w:rsid w:val="003A2720"/>
    <w:rsid w:val="003B3E81"/>
    <w:rsid w:val="00403484"/>
    <w:rsid w:val="004118AF"/>
    <w:rsid w:val="00423B63"/>
    <w:rsid w:val="00455346"/>
    <w:rsid w:val="0045617F"/>
    <w:rsid w:val="00463F16"/>
    <w:rsid w:val="004936F3"/>
    <w:rsid w:val="00495325"/>
    <w:rsid w:val="004A0B29"/>
    <w:rsid w:val="004B2955"/>
    <w:rsid w:val="004C3640"/>
    <w:rsid w:val="004F4C2B"/>
    <w:rsid w:val="004F5FF1"/>
    <w:rsid w:val="005002A9"/>
    <w:rsid w:val="00541309"/>
    <w:rsid w:val="005539AA"/>
    <w:rsid w:val="0057483F"/>
    <w:rsid w:val="005B7FA7"/>
    <w:rsid w:val="0063370E"/>
    <w:rsid w:val="0064122B"/>
    <w:rsid w:val="00661828"/>
    <w:rsid w:val="00666672"/>
    <w:rsid w:val="00666733"/>
    <w:rsid w:val="0067428C"/>
    <w:rsid w:val="006E2E43"/>
    <w:rsid w:val="00715B78"/>
    <w:rsid w:val="007256F2"/>
    <w:rsid w:val="00731B42"/>
    <w:rsid w:val="00753684"/>
    <w:rsid w:val="007629E4"/>
    <w:rsid w:val="00771045"/>
    <w:rsid w:val="007831C5"/>
    <w:rsid w:val="007B1CB1"/>
    <w:rsid w:val="007C3386"/>
    <w:rsid w:val="007C702C"/>
    <w:rsid w:val="007E4CDA"/>
    <w:rsid w:val="007F39C3"/>
    <w:rsid w:val="00816B64"/>
    <w:rsid w:val="008709A2"/>
    <w:rsid w:val="00897F4C"/>
    <w:rsid w:val="008D4D81"/>
    <w:rsid w:val="008F1A0A"/>
    <w:rsid w:val="00912348"/>
    <w:rsid w:val="00916EC2"/>
    <w:rsid w:val="00924664"/>
    <w:rsid w:val="00940226"/>
    <w:rsid w:val="009C1D2D"/>
    <w:rsid w:val="009F1BB0"/>
    <w:rsid w:val="00A21753"/>
    <w:rsid w:val="00A256A6"/>
    <w:rsid w:val="00A445CA"/>
    <w:rsid w:val="00A51B1B"/>
    <w:rsid w:val="00A5708D"/>
    <w:rsid w:val="00A64E19"/>
    <w:rsid w:val="00A81891"/>
    <w:rsid w:val="00AA0087"/>
    <w:rsid w:val="00AB2E6E"/>
    <w:rsid w:val="00AB3E3C"/>
    <w:rsid w:val="00AD537C"/>
    <w:rsid w:val="00AE15E3"/>
    <w:rsid w:val="00AF2E61"/>
    <w:rsid w:val="00B47885"/>
    <w:rsid w:val="00B5054B"/>
    <w:rsid w:val="00B72AAA"/>
    <w:rsid w:val="00BB282F"/>
    <w:rsid w:val="00BC4B14"/>
    <w:rsid w:val="00BD6549"/>
    <w:rsid w:val="00BF56F1"/>
    <w:rsid w:val="00BF58D6"/>
    <w:rsid w:val="00C06969"/>
    <w:rsid w:val="00C27506"/>
    <w:rsid w:val="00C36AEF"/>
    <w:rsid w:val="00C441C2"/>
    <w:rsid w:val="00CA4BCE"/>
    <w:rsid w:val="00CC01C2"/>
    <w:rsid w:val="00CE45A6"/>
    <w:rsid w:val="00CF3F11"/>
    <w:rsid w:val="00D27BCA"/>
    <w:rsid w:val="00D45922"/>
    <w:rsid w:val="00D727B8"/>
    <w:rsid w:val="00E35E52"/>
    <w:rsid w:val="00E70949"/>
    <w:rsid w:val="00E852A5"/>
    <w:rsid w:val="00E90C07"/>
    <w:rsid w:val="00EA4690"/>
    <w:rsid w:val="00ED36D3"/>
    <w:rsid w:val="00EE579E"/>
    <w:rsid w:val="00EF2DCE"/>
    <w:rsid w:val="00F164A5"/>
    <w:rsid w:val="00F22B56"/>
    <w:rsid w:val="00F31056"/>
    <w:rsid w:val="00F43CFD"/>
    <w:rsid w:val="00F44A89"/>
    <w:rsid w:val="00F6767D"/>
    <w:rsid w:val="00F937E1"/>
    <w:rsid w:val="00FF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AEE43EC"/>
  <w15:docId w15:val="{32939725-7855-48E9-B7A4-E4B4F9EF0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7104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5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1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10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1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104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71045"/>
    <w:rPr>
      <w:b/>
      <w:bCs/>
      <w:kern w:val="44"/>
      <w:sz w:val="44"/>
      <w:szCs w:val="44"/>
    </w:rPr>
  </w:style>
  <w:style w:type="table" w:customStyle="1" w:styleId="21">
    <w:name w:val="无格式表格 21"/>
    <w:basedOn w:val="TableNormal"/>
    <w:uiPriority w:val="42"/>
    <w:rsid w:val="0077104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unhideWhenUsed/>
    <w:rsid w:val="00AD537C"/>
    <w:rPr>
      <w:color w:val="0033CC"/>
      <w:u w:val="single"/>
    </w:rPr>
  </w:style>
  <w:style w:type="paragraph" w:styleId="ListParagraph">
    <w:name w:val="List Paragraph"/>
    <w:basedOn w:val="Normal"/>
    <w:uiPriority w:val="34"/>
    <w:qFormat/>
    <w:rsid w:val="00AD537C"/>
    <w:pPr>
      <w:ind w:firstLine="420"/>
    </w:pPr>
  </w:style>
  <w:style w:type="character" w:customStyle="1" w:styleId="1">
    <w:name w:val="未处理的提及1"/>
    <w:basedOn w:val="DefaultParagraphFont"/>
    <w:uiPriority w:val="99"/>
    <w:semiHidden/>
    <w:unhideWhenUsed/>
    <w:rsid w:val="00AB3E3C"/>
    <w:rPr>
      <w:color w:val="605E5C"/>
      <w:shd w:val="clear" w:color="auto" w:fill="E1DFDD"/>
    </w:rPr>
  </w:style>
  <w:style w:type="table" w:customStyle="1" w:styleId="210">
    <w:name w:val="无格式表格 21"/>
    <w:basedOn w:val="TableNormal"/>
    <w:uiPriority w:val="42"/>
    <w:rsid w:val="005539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A7A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A0E"/>
    <w:rPr>
      <w:sz w:val="18"/>
      <w:szCs w:val="18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118A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8AF"/>
    <w:pPr>
      <w:spacing w:before="240" w:after="60" w:line="312" w:lineRule="auto"/>
      <w:jc w:val="center"/>
      <w:outlineLvl w:val="1"/>
    </w:pPr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118AF"/>
    <w:rPr>
      <w:rFonts w:asciiTheme="majorHAnsi" w:eastAsia="SimSun" w:hAnsiTheme="majorHAnsi" w:cstheme="majorBidi"/>
      <w:b/>
      <w:bCs/>
      <w:kern w:val="28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A21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29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n_eagle@sina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yingmeif13@sina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</Pages>
  <Words>1434</Words>
  <Characters>8175</Characters>
  <Application>Microsoft Office Word</Application>
  <DocSecurity>0</DocSecurity>
  <Lines>68</Lines>
  <Paragraphs>19</Paragraphs>
  <ScaleCrop>false</ScaleCrop>
  <Company/>
  <LinksUpToDate>false</LinksUpToDate>
  <CharactersWithSpaces>9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Naimeng Liu</cp:lastModifiedBy>
  <cp:revision>19</cp:revision>
  <cp:lastPrinted>2020-08-21T09:04:00Z</cp:lastPrinted>
  <dcterms:created xsi:type="dcterms:W3CDTF">2020-08-21T01:22:00Z</dcterms:created>
  <dcterms:modified xsi:type="dcterms:W3CDTF">2020-09-15T07:34:00Z</dcterms:modified>
</cp:coreProperties>
</file>